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8CAFC" w14:textId="77777777" w:rsidR="00A973F6" w:rsidRPr="005F1F6A" w:rsidRDefault="00A973F6" w:rsidP="00A84489">
      <w:pPr>
        <w:spacing w:after="0" w:line="360" w:lineRule="auto"/>
        <w:rPr>
          <w:rFonts w:ascii="Arial" w:hAnsi="Arial"/>
          <w:sz w:val="36"/>
          <w:szCs w:val="28"/>
        </w:rPr>
      </w:pPr>
      <w:r w:rsidRPr="005F1F6A">
        <w:rPr>
          <w:rFonts w:ascii="Arial" w:hAnsi="Arial"/>
          <w:b/>
          <w:bCs/>
          <w:sz w:val="36"/>
          <w:szCs w:val="28"/>
        </w:rPr>
        <w:t>Supplementary Information: Massively parallel whole genome amplification for single-cell sequencing using droplet microfluidics</w:t>
      </w:r>
    </w:p>
    <w:p w14:paraId="64501B8F" w14:textId="77777777" w:rsidR="00A973F6" w:rsidRPr="005F1F6A" w:rsidRDefault="00A973F6" w:rsidP="00A84489">
      <w:pPr>
        <w:spacing w:after="0" w:line="360" w:lineRule="auto"/>
        <w:rPr>
          <w:rFonts w:ascii="Arial" w:hAnsi="Arial"/>
          <w:szCs w:val="20"/>
        </w:rPr>
      </w:pPr>
    </w:p>
    <w:p w14:paraId="4B783A30" w14:textId="77777777" w:rsidR="00834417" w:rsidRPr="005F1F6A" w:rsidRDefault="00834417" w:rsidP="00834417">
      <w:pPr>
        <w:spacing w:line="360" w:lineRule="auto"/>
        <w:rPr>
          <w:rFonts w:ascii="Arial" w:hAnsi="Arial"/>
          <w:szCs w:val="20"/>
        </w:rPr>
      </w:pPr>
      <w:r w:rsidRPr="005F1F6A">
        <w:rPr>
          <w:rFonts w:ascii="Arial" w:hAnsi="Arial"/>
          <w:szCs w:val="20"/>
        </w:rPr>
        <w:t>Masahito Hosokawa</w:t>
      </w:r>
      <w:r w:rsidRPr="005F1F6A">
        <w:rPr>
          <w:rFonts w:ascii="Arial" w:hAnsi="Arial"/>
          <w:szCs w:val="20"/>
          <w:vertAlign w:val="superscript"/>
        </w:rPr>
        <w:t>1,2</w:t>
      </w:r>
      <w:r w:rsidRPr="005F1F6A">
        <w:rPr>
          <w:rFonts w:ascii="Arial" w:hAnsi="Arial"/>
          <w:szCs w:val="20"/>
        </w:rPr>
        <w:t xml:space="preserve">, </w:t>
      </w:r>
      <w:proofErr w:type="spellStart"/>
      <w:r w:rsidRPr="005F1F6A">
        <w:rPr>
          <w:rFonts w:ascii="Arial" w:hAnsi="Arial"/>
          <w:szCs w:val="20"/>
        </w:rPr>
        <w:t>Yohei</w:t>
      </w:r>
      <w:proofErr w:type="spellEnd"/>
      <w:r w:rsidRPr="005F1F6A">
        <w:rPr>
          <w:rFonts w:ascii="Arial" w:hAnsi="Arial"/>
          <w:szCs w:val="20"/>
        </w:rPr>
        <w:t xml:space="preserve"> Nishikawa</w:t>
      </w:r>
      <w:proofErr w:type="gramStart"/>
      <w:r w:rsidRPr="005F1F6A">
        <w:rPr>
          <w:rFonts w:ascii="Arial" w:hAnsi="Arial"/>
          <w:szCs w:val="20"/>
          <w:vertAlign w:val="superscript"/>
        </w:rPr>
        <w:t>3</w:t>
      </w:r>
      <w:r w:rsidRPr="005F1F6A">
        <w:rPr>
          <w:rFonts w:ascii="Arial" w:hAnsi="Arial"/>
          <w:szCs w:val="20"/>
        </w:rPr>
        <w:t>,</w:t>
      </w:r>
      <w:r w:rsidRPr="005F1F6A">
        <w:rPr>
          <w:rFonts w:ascii="Arial" w:hAnsi="Arial"/>
          <w:szCs w:val="20"/>
          <w:vertAlign w:val="superscript"/>
        </w:rPr>
        <w:t>,</w:t>
      </w:r>
      <w:proofErr w:type="gramEnd"/>
      <w:r w:rsidRPr="005F1F6A">
        <w:rPr>
          <w:rFonts w:ascii="Arial" w:hAnsi="Arial"/>
          <w:szCs w:val="20"/>
          <w:vertAlign w:val="superscript"/>
        </w:rPr>
        <w:t xml:space="preserve"> </w:t>
      </w:r>
      <w:r w:rsidRPr="005F1F6A">
        <w:rPr>
          <w:rFonts w:ascii="Arial" w:hAnsi="Arial"/>
          <w:szCs w:val="20"/>
        </w:rPr>
        <w:t>Masato Kogawa</w:t>
      </w:r>
      <w:r w:rsidRPr="005F1F6A">
        <w:rPr>
          <w:rFonts w:ascii="Arial" w:hAnsi="Arial"/>
          <w:szCs w:val="20"/>
          <w:vertAlign w:val="superscript"/>
        </w:rPr>
        <w:t>3,4,</w:t>
      </w:r>
      <w:r w:rsidRPr="005F1F6A">
        <w:rPr>
          <w:rFonts w:ascii="Arial" w:hAnsi="Arial"/>
          <w:szCs w:val="20"/>
        </w:rPr>
        <w:t xml:space="preserve"> and </w:t>
      </w:r>
      <w:proofErr w:type="spellStart"/>
      <w:r w:rsidRPr="005F1F6A">
        <w:rPr>
          <w:rFonts w:ascii="Arial" w:hAnsi="Arial"/>
          <w:szCs w:val="20"/>
        </w:rPr>
        <w:t>Haruko</w:t>
      </w:r>
      <w:proofErr w:type="spellEnd"/>
      <w:r w:rsidRPr="005F1F6A">
        <w:rPr>
          <w:rFonts w:ascii="Arial" w:hAnsi="Arial"/>
          <w:szCs w:val="20"/>
        </w:rPr>
        <w:t xml:space="preserve"> Takeyama</w:t>
      </w:r>
      <w:r w:rsidRPr="005F1F6A">
        <w:rPr>
          <w:rFonts w:ascii="Arial" w:hAnsi="Arial"/>
          <w:szCs w:val="20"/>
          <w:vertAlign w:val="superscript"/>
        </w:rPr>
        <w:t>1,3,4</w:t>
      </w:r>
      <w:r w:rsidRPr="005F1F6A">
        <w:rPr>
          <w:rFonts w:ascii="Arial" w:hAnsi="Arial"/>
          <w:szCs w:val="20"/>
        </w:rPr>
        <w:t>*</w:t>
      </w:r>
    </w:p>
    <w:p w14:paraId="5E5D2B10" w14:textId="77777777" w:rsidR="00834417" w:rsidRPr="005F1F6A" w:rsidRDefault="00834417" w:rsidP="00834417">
      <w:pPr>
        <w:spacing w:line="360" w:lineRule="auto"/>
        <w:rPr>
          <w:rFonts w:ascii="Arial" w:hAnsi="Arial"/>
          <w:szCs w:val="20"/>
          <w:vertAlign w:val="superscript"/>
        </w:rPr>
      </w:pPr>
    </w:p>
    <w:p w14:paraId="3749E6AB" w14:textId="77777777" w:rsidR="00834417" w:rsidRPr="005F1F6A" w:rsidRDefault="00834417" w:rsidP="00834417">
      <w:pPr>
        <w:spacing w:line="360" w:lineRule="auto"/>
        <w:rPr>
          <w:rFonts w:ascii="Arial" w:hAnsi="Arial"/>
          <w:szCs w:val="20"/>
        </w:rPr>
      </w:pPr>
      <w:r w:rsidRPr="005F1F6A">
        <w:rPr>
          <w:rFonts w:ascii="Arial" w:hAnsi="Arial"/>
          <w:szCs w:val="20"/>
          <w:vertAlign w:val="superscript"/>
        </w:rPr>
        <w:t>1</w:t>
      </w:r>
      <w:r w:rsidRPr="005F1F6A">
        <w:rPr>
          <w:rFonts w:ascii="Arial" w:hAnsi="Arial"/>
          <w:szCs w:val="20"/>
        </w:rPr>
        <w:t xml:space="preserve"> Research Organization for Nano &amp; Life Innovation, Waseda University, 513 </w:t>
      </w:r>
      <w:proofErr w:type="spellStart"/>
      <w:r w:rsidRPr="005F1F6A">
        <w:rPr>
          <w:rFonts w:ascii="Arial" w:hAnsi="Arial"/>
          <w:szCs w:val="20"/>
        </w:rPr>
        <w:t>Wasedatsurumaki-cho</w:t>
      </w:r>
      <w:proofErr w:type="spellEnd"/>
      <w:r w:rsidRPr="005F1F6A">
        <w:rPr>
          <w:rFonts w:ascii="Arial" w:hAnsi="Arial"/>
          <w:szCs w:val="20"/>
        </w:rPr>
        <w:t>, Shinjuku-</w:t>
      </w:r>
      <w:proofErr w:type="spellStart"/>
      <w:r w:rsidRPr="005F1F6A">
        <w:rPr>
          <w:rFonts w:ascii="Arial" w:hAnsi="Arial"/>
          <w:szCs w:val="20"/>
        </w:rPr>
        <w:t>ku</w:t>
      </w:r>
      <w:proofErr w:type="spellEnd"/>
      <w:r w:rsidRPr="005F1F6A">
        <w:rPr>
          <w:rFonts w:ascii="Arial" w:hAnsi="Arial"/>
          <w:szCs w:val="20"/>
        </w:rPr>
        <w:t>, Tokyo 162–0041, Japan</w:t>
      </w:r>
    </w:p>
    <w:p w14:paraId="29231081" w14:textId="08C7885A" w:rsidR="00834417" w:rsidRPr="005F1F6A" w:rsidRDefault="00834417" w:rsidP="00834417">
      <w:pPr>
        <w:spacing w:line="360" w:lineRule="auto"/>
        <w:rPr>
          <w:rFonts w:ascii="Arial" w:hAnsi="Arial"/>
          <w:szCs w:val="20"/>
        </w:rPr>
      </w:pPr>
      <w:r w:rsidRPr="005F1F6A">
        <w:rPr>
          <w:rFonts w:ascii="Arial" w:hAnsi="Arial"/>
          <w:szCs w:val="20"/>
          <w:vertAlign w:val="superscript"/>
        </w:rPr>
        <w:t>2</w:t>
      </w:r>
      <w:r w:rsidRPr="005F1F6A">
        <w:rPr>
          <w:rFonts w:ascii="Arial" w:hAnsi="Arial"/>
          <w:szCs w:val="20"/>
        </w:rPr>
        <w:t xml:space="preserve"> PRESTO, Japan Science and Technology Agency (JST), 5-3 </w:t>
      </w:r>
      <w:proofErr w:type="spellStart"/>
      <w:r w:rsidRPr="005F1F6A">
        <w:rPr>
          <w:rFonts w:ascii="Arial" w:hAnsi="Arial"/>
          <w:szCs w:val="20"/>
        </w:rPr>
        <w:t>Yonban-cho</w:t>
      </w:r>
      <w:proofErr w:type="spellEnd"/>
      <w:r w:rsidRPr="005F1F6A">
        <w:rPr>
          <w:rFonts w:ascii="Arial" w:hAnsi="Arial"/>
          <w:szCs w:val="20"/>
        </w:rPr>
        <w:t>, Chiyoda-</w:t>
      </w:r>
      <w:proofErr w:type="spellStart"/>
      <w:r w:rsidRPr="005F1F6A">
        <w:rPr>
          <w:rFonts w:ascii="Arial" w:hAnsi="Arial"/>
          <w:szCs w:val="20"/>
        </w:rPr>
        <w:t>ku</w:t>
      </w:r>
      <w:proofErr w:type="spellEnd"/>
      <w:r w:rsidRPr="005F1F6A">
        <w:rPr>
          <w:rFonts w:ascii="Arial" w:hAnsi="Arial"/>
          <w:szCs w:val="20"/>
        </w:rPr>
        <w:t>, Tokyo 102–0075, Japan</w:t>
      </w:r>
    </w:p>
    <w:p w14:paraId="413CEB4C" w14:textId="77777777" w:rsidR="00834417" w:rsidRPr="005F1F6A" w:rsidRDefault="00834417" w:rsidP="00834417">
      <w:pPr>
        <w:spacing w:line="360" w:lineRule="auto"/>
        <w:rPr>
          <w:rFonts w:ascii="Arial" w:hAnsi="Arial"/>
          <w:szCs w:val="20"/>
        </w:rPr>
      </w:pPr>
      <w:r w:rsidRPr="005F1F6A">
        <w:rPr>
          <w:rFonts w:ascii="Arial" w:hAnsi="Arial"/>
          <w:szCs w:val="20"/>
          <w:vertAlign w:val="superscript"/>
        </w:rPr>
        <w:t>3</w:t>
      </w:r>
      <w:r w:rsidRPr="005F1F6A">
        <w:rPr>
          <w:rFonts w:ascii="Arial" w:hAnsi="Arial"/>
          <w:szCs w:val="20"/>
        </w:rPr>
        <w:t xml:space="preserve"> Department of Life Science and Medical Bioscience, Waseda University, 2-2 Wakamatsu-</w:t>
      </w:r>
      <w:proofErr w:type="spellStart"/>
      <w:r w:rsidRPr="005F1F6A">
        <w:rPr>
          <w:rFonts w:ascii="Arial" w:hAnsi="Arial"/>
          <w:szCs w:val="20"/>
        </w:rPr>
        <w:t>cho</w:t>
      </w:r>
      <w:proofErr w:type="spellEnd"/>
      <w:r w:rsidRPr="005F1F6A">
        <w:rPr>
          <w:rFonts w:ascii="Arial" w:hAnsi="Arial"/>
          <w:szCs w:val="20"/>
        </w:rPr>
        <w:t>, Shinjuku-</w:t>
      </w:r>
      <w:proofErr w:type="spellStart"/>
      <w:r w:rsidRPr="005F1F6A">
        <w:rPr>
          <w:rFonts w:ascii="Arial" w:hAnsi="Arial"/>
          <w:szCs w:val="20"/>
        </w:rPr>
        <w:t>ku</w:t>
      </w:r>
      <w:proofErr w:type="spellEnd"/>
      <w:r w:rsidRPr="005F1F6A">
        <w:rPr>
          <w:rFonts w:ascii="Arial" w:hAnsi="Arial"/>
          <w:szCs w:val="20"/>
        </w:rPr>
        <w:t>, Tokyo 162–8480, Japan</w:t>
      </w:r>
    </w:p>
    <w:p w14:paraId="591B928F" w14:textId="77777777" w:rsidR="00834417" w:rsidRPr="005F1F6A" w:rsidRDefault="00834417" w:rsidP="00834417">
      <w:pPr>
        <w:spacing w:line="360" w:lineRule="auto"/>
        <w:rPr>
          <w:rFonts w:ascii="Arial" w:hAnsi="Arial"/>
          <w:szCs w:val="20"/>
        </w:rPr>
      </w:pPr>
      <w:r w:rsidRPr="005F1F6A">
        <w:rPr>
          <w:rFonts w:ascii="Arial" w:hAnsi="Arial"/>
          <w:szCs w:val="20"/>
          <w:vertAlign w:val="superscript"/>
        </w:rPr>
        <w:t>4</w:t>
      </w:r>
      <w:r w:rsidRPr="005F1F6A">
        <w:rPr>
          <w:rFonts w:ascii="Arial" w:hAnsi="Arial"/>
          <w:szCs w:val="20"/>
        </w:rPr>
        <w:t xml:space="preserve"> </w:t>
      </w:r>
      <w:r w:rsidRPr="005F1F6A">
        <w:rPr>
          <w:rFonts w:ascii="Arial" w:hAnsi="Arial"/>
          <w:szCs w:val="20"/>
          <w:lang w:eastAsia="ja-JP"/>
        </w:rPr>
        <w:t>Computational Bio Big-Data Open Innovation Laboratory, AIST-Waseda University</w:t>
      </w:r>
      <w:r w:rsidRPr="005F1F6A">
        <w:rPr>
          <w:rFonts w:ascii="Arial" w:hAnsi="Arial"/>
          <w:szCs w:val="20"/>
        </w:rPr>
        <w:t>, 3-4-1 Okubo, Shinjuku-</w:t>
      </w:r>
      <w:proofErr w:type="spellStart"/>
      <w:r w:rsidRPr="005F1F6A">
        <w:rPr>
          <w:rFonts w:ascii="Arial" w:hAnsi="Arial"/>
          <w:szCs w:val="20"/>
        </w:rPr>
        <w:t>ku</w:t>
      </w:r>
      <w:proofErr w:type="spellEnd"/>
      <w:r w:rsidRPr="005F1F6A">
        <w:rPr>
          <w:rFonts w:ascii="Arial" w:hAnsi="Arial"/>
          <w:szCs w:val="20"/>
        </w:rPr>
        <w:t>, Tokyo 169–0072, Japan</w:t>
      </w:r>
    </w:p>
    <w:p w14:paraId="11D24A86" w14:textId="77777777" w:rsidR="00834417" w:rsidRPr="005F1F6A" w:rsidRDefault="00834417" w:rsidP="00834417">
      <w:pPr>
        <w:spacing w:line="360" w:lineRule="auto"/>
        <w:rPr>
          <w:rFonts w:ascii="Arial" w:hAnsi="Arial"/>
          <w:szCs w:val="20"/>
          <w:lang w:eastAsia="ja-JP"/>
        </w:rPr>
      </w:pPr>
    </w:p>
    <w:p w14:paraId="4B81B099" w14:textId="77777777" w:rsidR="00834417" w:rsidRPr="005F1F6A" w:rsidRDefault="00834417" w:rsidP="00834417">
      <w:pPr>
        <w:spacing w:line="360" w:lineRule="auto"/>
        <w:rPr>
          <w:rFonts w:ascii="Arial" w:hAnsi="Arial"/>
          <w:szCs w:val="20"/>
        </w:rPr>
      </w:pPr>
    </w:p>
    <w:p w14:paraId="4960C715" w14:textId="77777777" w:rsidR="00834417" w:rsidRPr="005F1F6A" w:rsidRDefault="00834417" w:rsidP="00834417">
      <w:pPr>
        <w:spacing w:line="360" w:lineRule="auto"/>
        <w:rPr>
          <w:rFonts w:ascii="Arial" w:hAnsi="Arial"/>
        </w:rPr>
      </w:pPr>
      <w:r w:rsidRPr="005F1F6A">
        <w:rPr>
          <w:rFonts w:ascii="Arial" w:hAnsi="Arial"/>
        </w:rPr>
        <w:t xml:space="preserve">Correspondence and requests for materials should be addressed to </w:t>
      </w:r>
      <w:proofErr w:type="gramStart"/>
      <w:r w:rsidRPr="005F1F6A">
        <w:rPr>
          <w:rFonts w:ascii="Arial" w:hAnsi="Arial"/>
        </w:rPr>
        <w:t>H.T.(</w:t>
      </w:r>
      <w:proofErr w:type="gramEnd"/>
      <w:r w:rsidRPr="005F1F6A">
        <w:rPr>
          <w:rFonts w:ascii="Arial" w:hAnsi="Arial"/>
        </w:rPr>
        <w:t>email: haruko-takeyama@waseda.jp)</w:t>
      </w:r>
    </w:p>
    <w:p w14:paraId="20C240E1" w14:textId="77777777" w:rsidR="00834417" w:rsidRPr="005F1F6A" w:rsidRDefault="00834417" w:rsidP="00834417">
      <w:pPr>
        <w:spacing w:line="360" w:lineRule="auto"/>
        <w:rPr>
          <w:rFonts w:ascii="Arial" w:hAnsi="Arial"/>
          <w:sz w:val="20"/>
          <w:szCs w:val="20"/>
        </w:rPr>
      </w:pPr>
    </w:p>
    <w:p w14:paraId="6E8EA067" w14:textId="43AEAB16" w:rsidR="00A973F6" w:rsidRPr="005F1F6A" w:rsidRDefault="00834417" w:rsidP="00834417">
      <w:pPr>
        <w:spacing w:after="0" w:line="360" w:lineRule="auto"/>
        <w:rPr>
          <w:rFonts w:ascii="Arial" w:hAnsi="Arial"/>
          <w:b/>
        </w:rPr>
      </w:pPr>
      <w:r w:rsidRPr="005F1F6A">
        <w:rPr>
          <w:rFonts w:ascii="Arial" w:hAnsi="Arial"/>
          <w:b/>
          <w:bCs/>
          <w:sz w:val="20"/>
          <w:szCs w:val="20"/>
        </w:rPr>
        <w:br w:type="page"/>
      </w:r>
    </w:p>
    <w:p w14:paraId="70AC88E0" w14:textId="77777777" w:rsidR="007923B4" w:rsidRPr="005F1F6A" w:rsidRDefault="007923B4" w:rsidP="00CF667C">
      <w:pPr>
        <w:spacing w:line="360" w:lineRule="auto"/>
        <w:outlineLvl w:val="0"/>
        <w:rPr>
          <w:rFonts w:ascii="Arial" w:hAnsi="Arial"/>
          <w:b/>
        </w:rPr>
      </w:pPr>
      <w:r w:rsidRPr="005F1F6A">
        <w:rPr>
          <w:rFonts w:ascii="Arial" w:hAnsi="Arial"/>
          <w:b/>
        </w:rPr>
        <w:lastRenderedPageBreak/>
        <w:t>Supplementary methods</w:t>
      </w:r>
    </w:p>
    <w:p w14:paraId="53658B64" w14:textId="77777777" w:rsidR="00CF667C" w:rsidRPr="005F1F6A" w:rsidRDefault="00CF667C" w:rsidP="00CF667C">
      <w:pPr>
        <w:spacing w:line="360" w:lineRule="auto"/>
        <w:outlineLvl w:val="0"/>
        <w:rPr>
          <w:rFonts w:ascii="Arial" w:hAnsi="Arial"/>
          <w:b/>
        </w:rPr>
      </w:pPr>
      <w:r w:rsidRPr="005F1F6A">
        <w:rPr>
          <w:rFonts w:ascii="Arial" w:hAnsi="Arial"/>
          <w:b/>
        </w:rPr>
        <w:t xml:space="preserve">Droplet monitoring </w:t>
      </w:r>
    </w:p>
    <w:p w14:paraId="79A15145" w14:textId="43155467" w:rsidR="00A270E0" w:rsidRPr="005F1F6A" w:rsidRDefault="00CF667C" w:rsidP="003A609D">
      <w:pPr>
        <w:spacing w:line="360" w:lineRule="auto"/>
        <w:rPr>
          <w:rFonts w:ascii="Arial" w:hAnsi="Arial"/>
        </w:rPr>
      </w:pPr>
      <w:r w:rsidRPr="005F1F6A">
        <w:rPr>
          <w:rFonts w:ascii="Arial" w:hAnsi="Arial"/>
        </w:rPr>
        <w:t>Droplet generation and fusion were monitored with a microscope (CKX41; Olympus Corporation, Tokyo, Japan) and high-speed camera (FHS-33, FLOVEL CO., LTD, Tokyo, Japan). For monitoring the MDA, droplets were then transferred into capillary tubes (</w:t>
      </w:r>
      <w:proofErr w:type="spellStart"/>
      <w:r w:rsidRPr="005F1F6A">
        <w:rPr>
          <w:rFonts w:ascii="Arial" w:hAnsi="Arial"/>
        </w:rPr>
        <w:t>VitroCom</w:t>
      </w:r>
      <w:proofErr w:type="spellEnd"/>
      <w:r w:rsidRPr="005F1F6A">
        <w:rPr>
          <w:rFonts w:ascii="Arial" w:hAnsi="Arial"/>
        </w:rPr>
        <w:t xml:space="preserve">, Mountain Lakes, NJ, USA) for microscopic observation. Bright-field and fluorescent images were captured every </w:t>
      </w:r>
      <w:proofErr w:type="gramStart"/>
      <w:r w:rsidRPr="005F1F6A">
        <w:rPr>
          <w:rFonts w:ascii="Arial" w:hAnsi="Arial"/>
        </w:rPr>
        <w:t>20 min</w:t>
      </w:r>
      <w:proofErr w:type="gramEnd"/>
      <w:r w:rsidRPr="005F1F6A">
        <w:rPr>
          <w:rFonts w:ascii="Arial" w:hAnsi="Arial"/>
        </w:rPr>
        <w:t xml:space="preserve"> using a fluorescence microscope (BX51; Olympus Corporation) integrated with a digital camera (DP</w:t>
      </w:r>
      <w:r w:rsidRPr="00D26165">
        <w:rPr>
          <w:rFonts w:ascii="Arial" w:hAnsi="Arial"/>
        </w:rPr>
        <w:t>-73; Olympus Corporation). The diameter of the generated droplets and their fluorescence intensities were calculated using ImageJ software (http://rsb.info.nih.gov/ij). Hundred droplets were analyzed to acquire the average intensity of fluorescent positive droplets at each time point.</w:t>
      </w:r>
      <w:r w:rsidR="00DC5F4F" w:rsidRPr="00D26165">
        <w:rPr>
          <w:rFonts w:ascii="Arial" w:hAnsi="Arial"/>
        </w:rPr>
        <w:t xml:space="preserve"> For monitoring the efficiency of human cancer cell lysis, cells were treated with NST-DAPI buffer before encapsulation. We observe</w:t>
      </w:r>
      <w:r w:rsidR="004E3DB6" w:rsidRPr="00D26165">
        <w:rPr>
          <w:rFonts w:ascii="Arial" w:hAnsi="Arial"/>
        </w:rPr>
        <w:t>d</w:t>
      </w:r>
      <w:r w:rsidR="00DC5F4F" w:rsidRPr="00D26165">
        <w:rPr>
          <w:rFonts w:ascii="Arial" w:hAnsi="Arial"/>
        </w:rPr>
        <w:t xml:space="preserve"> the morphological change </w:t>
      </w:r>
      <w:r w:rsidR="004E3DB6" w:rsidRPr="00D26165">
        <w:rPr>
          <w:rFonts w:ascii="Arial" w:hAnsi="Arial"/>
        </w:rPr>
        <w:t>o</w:t>
      </w:r>
      <w:r w:rsidR="00DC5F4F" w:rsidRPr="00D26165">
        <w:rPr>
          <w:rFonts w:ascii="Arial" w:hAnsi="Arial"/>
        </w:rPr>
        <w:t xml:space="preserve">f </w:t>
      </w:r>
      <w:r w:rsidR="00707049" w:rsidRPr="00D26165">
        <w:rPr>
          <w:rFonts w:ascii="Arial" w:hAnsi="Arial"/>
        </w:rPr>
        <w:t xml:space="preserve">the </w:t>
      </w:r>
      <w:r w:rsidR="00DC5F4F" w:rsidRPr="00D26165">
        <w:rPr>
          <w:rFonts w:ascii="Arial" w:hAnsi="Arial"/>
        </w:rPr>
        <w:t>nuclei inside</w:t>
      </w:r>
      <w:r w:rsidR="004E3DB6" w:rsidRPr="00D26165">
        <w:rPr>
          <w:rFonts w:ascii="Arial" w:hAnsi="Arial"/>
        </w:rPr>
        <w:t xml:space="preserve"> the</w:t>
      </w:r>
      <w:r w:rsidR="00DC5F4F" w:rsidRPr="00D26165">
        <w:rPr>
          <w:rFonts w:ascii="Arial" w:hAnsi="Arial"/>
        </w:rPr>
        <w:t xml:space="preserve"> droplets. When </w:t>
      </w:r>
      <w:r w:rsidR="00C14F48" w:rsidRPr="00D26165">
        <w:rPr>
          <w:rFonts w:ascii="Arial" w:hAnsi="Arial"/>
        </w:rPr>
        <w:t xml:space="preserve">the </w:t>
      </w:r>
      <w:r w:rsidR="00DC5F4F" w:rsidRPr="00D26165">
        <w:rPr>
          <w:rFonts w:ascii="Arial" w:hAnsi="Arial"/>
        </w:rPr>
        <w:t xml:space="preserve">nuclei were lysed completely, </w:t>
      </w:r>
      <w:r w:rsidR="00442F89" w:rsidRPr="00D26165">
        <w:rPr>
          <w:rFonts w:ascii="Arial" w:hAnsi="Arial"/>
        </w:rPr>
        <w:t xml:space="preserve">the </w:t>
      </w:r>
      <w:r w:rsidR="00DC5F4F" w:rsidRPr="00D26165">
        <w:rPr>
          <w:rFonts w:ascii="Arial" w:hAnsi="Arial"/>
        </w:rPr>
        <w:t xml:space="preserve">fluorescence signal derived from DAPI spread inside </w:t>
      </w:r>
      <w:r w:rsidR="00442F89" w:rsidRPr="00D26165">
        <w:rPr>
          <w:rFonts w:ascii="Arial" w:hAnsi="Arial"/>
        </w:rPr>
        <w:t xml:space="preserve">the </w:t>
      </w:r>
      <w:r w:rsidR="00DC5F4F" w:rsidRPr="00D26165">
        <w:rPr>
          <w:rFonts w:ascii="Arial" w:hAnsi="Arial"/>
        </w:rPr>
        <w:t xml:space="preserve">droplets after DNA amplification. </w:t>
      </w:r>
      <w:r w:rsidR="00202CBF" w:rsidRPr="00D26165">
        <w:rPr>
          <w:rFonts w:ascii="Arial" w:hAnsi="Arial"/>
        </w:rPr>
        <w:t>However</w:t>
      </w:r>
      <w:r w:rsidR="00DC5F4F" w:rsidRPr="00D26165">
        <w:rPr>
          <w:rFonts w:ascii="Arial" w:hAnsi="Arial"/>
        </w:rPr>
        <w:t xml:space="preserve">, when lysed incompletely, </w:t>
      </w:r>
      <w:r w:rsidR="00C14F48" w:rsidRPr="00D26165">
        <w:rPr>
          <w:rFonts w:ascii="Arial" w:hAnsi="Arial"/>
        </w:rPr>
        <w:t xml:space="preserve">the </w:t>
      </w:r>
      <w:r w:rsidR="00DC5F4F" w:rsidRPr="00D26165">
        <w:rPr>
          <w:rFonts w:ascii="Arial" w:hAnsi="Arial"/>
        </w:rPr>
        <w:t xml:space="preserve">nuclei stained with DAPI </w:t>
      </w:r>
      <w:r w:rsidR="00202CBF" w:rsidRPr="00D26165">
        <w:rPr>
          <w:rFonts w:ascii="Arial" w:hAnsi="Arial"/>
        </w:rPr>
        <w:t>maintained</w:t>
      </w:r>
      <w:r w:rsidR="00DC5F4F" w:rsidRPr="00D26165">
        <w:rPr>
          <w:rFonts w:ascii="Arial" w:hAnsi="Arial"/>
        </w:rPr>
        <w:t xml:space="preserve"> their morphology. We confirmed </w:t>
      </w:r>
      <w:r w:rsidR="001F441A" w:rsidRPr="00D26165">
        <w:rPr>
          <w:rFonts w:ascii="Arial" w:hAnsi="Arial"/>
        </w:rPr>
        <w:t xml:space="preserve">that </w:t>
      </w:r>
      <w:r w:rsidR="00DC5F4F" w:rsidRPr="00D26165">
        <w:rPr>
          <w:rFonts w:ascii="Arial" w:hAnsi="Arial"/>
        </w:rPr>
        <w:t xml:space="preserve">almost all </w:t>
      </w:r>
      <w:r w:rsidR="001F441A" w:rsidRPr="00D26165">
        <w:rPr>
          <w:rFonts w:ascii="Arial" w:hAnsi="Arial"/>
        </w:rPr>
        <w:t>the</w:t>
      </w:r>
      <w:r w:rsidR="00DC5F4F" w:rsidRPr="00D26165">
        <w:rPr>
          <w:rFonts w:ascii="Arial" w:hAnsi="Arial"/>
        </w:rPr>
        <w:t xml:space="preserve"> nuclei were completely lysed after </w:t>
      </w:r>
      <w:r w:rsidR="001F441A" w:rsidRPr="00D26165">
        <w:rPr>
          <w:rFonts w:ascii="Arial" w:hAnsi="Arial"/>
        </w:rPr>
        <w:t xml:space="preserve">the first </w:t>
      </w:r>
      <w:r w:rsidR="00DC5F4F" w:rsidRPr="00D26165">
        <w:rPr>
          <w:rFonts w:ascii="Arial" w:hAnsi="Arial"/>
        </w:rPr>
        <w:t>round</w:t>
      </w:r>
      <w:r w:rsidR="001F441A" w:rsidRPr="00D26165">
        <w:rPr>
          <w:rFonts w:ascii="Arial" w:hAnsi="Arial"/>
        </w:rPr>
        <w:t xml:space="preserve"> of</w:t>
      </w:r>
      <w:r w:rsidR="00DC5F4F" w:rsidRPr="00D26165">
        <w:rPr>
          <w:rFonts w:ascii="Arial" w:hAnsi="Arial"/>
        </w:rPr>
        <w:t xml:space="preserve"> amplification.</w:t>
      </w:r>
    </w:p>
    <w:p w14:paraId="4F9AF2BE" w14:textId="77777777" w:rsidR="00A604F9" w:rsidRPr="005F1F6A" w:rsidRDefault="00A604F9" w:rsidP="00CF667C">
      <w:pPr>
        <w:spacing w:line="360" w:lineRule="auto"/>
        <w:rPr>
          <w:rFonts w:ascii="Arial" w:hAnsi="Arial"/>
        </w:rPr>
      </w:pPr>
    </w:p>
    <w:p w14:paraId="0E7DDE29" w14:textId="77777777" w:rsidR="00A604F9" w:rsidRPr="005F1F6A" w:rsidRDefault="00A604F9" w:rsidP="00A604F9">
      <w:pPr>
        <w:spacing w:line="360" w:lineRule="auto"/>
        <w:rPr>
          <w:rFonts w:ascii="Arial" w:hAnsi="Arial"/>
        </w:rPr>
      </w:pPr>
    </w:p>
    <w:p w14:paraId="065F3B98" w14:textId="17D8A176" w:rsidR="00A604F9" w:rsidRPr="005F1F6A" w:rsidRDefault="00A604F9" w:rsidP="00296FD7">
      <w:pPr>
        <w:rPr>
          <w:rFonts w:ascii="Arial" w:hAnsi="Arial"/>
        </w:rPr>
      </w:pPr>
      <w:r w:rsidRPr="00DE6A20">
        <w:rPr>
          <w:rFonts w:ascii="Arial" w:hAnsi="Arial"/>
        </w:rPr>
        <w:fldChar w:fldCharType="begin"/>
      </w:r>
      <w:r w:rsidRPr="005F1F6A">
        <w:rPr>
          <w:rFonts w:ascii="Arial" w:hAnsi="Arial"/>
        </w:rPr>
        <w:instrText xml:space="preserve"> ADDIN EN.REFLIST </w:instrText>
      </w:r>
      <w:r w:rsidRPr="00DE6A20">
        <w:rPr>
          <w:rFonts w:ascii="Arial" w:hAnsi="Arial"/>
        </w:rPr>
        <w:fldChar w:fldCharType="end"/>
      </w:r>
    </w:p>
    <w:p w14:paraId="3CB7AB05" w14:textId="77777777" w:rsidR="00A270E0" w:rsidRPr="005F1F6A" w:rsidRDefault="00A270E0" w:rsidP="00A604F9">
      <w:pPr>
        <w:spacing w:after="0" w:line="240" w:lineRule="auto"/>
        <w:jc w:val="both"/>
        <w:rPr>
          <w:rFonts w:ascii="Arial" w:hAnsi="Arial"/>
        </w:rPr>
      </w:pPr>
      <w:r w:rsidRPr="005F1F6A">
        <w:rPr>
          <w:rFonts w:ascii="Arial" w:hAnsi="Arial"/>
        </w:rPr>
        <w:br w:type="page"/>
      </w:r>
    </w:p>
    <w:p w14:paraId="33A4E245" w14:textId="77777777" w:rsidR="001A02D8" w:rsidRPr="005F1F6A" w:rsidRDefault="001A02D8" w:rsidP="001A02D8">
      <w:pPr>
        <w:rPr>
          <w:rFonts w:ascii="Arial" w:hAnsi="Arial"/>
        </w:rPr>
      </w:pPr>
    </w:p>
    <w:p w14:paraId="578940B7" w14:textId="77777777" w:rsidR="001A02D8" w:rsidRPr="005F1F6A" w:rsidRDefault="001A02D8" w:rsidP="001A02D8">
      <w:pPr>
        <w:rPr>
          <w:rFonts w:ascii="Arial" w:hAnsi="Arial"/>
        </w:rPr>
      </w:pPr>
    </w:p>
    <w:p w14:paraId="4784898B" w14:textId="77777777" w:rsidR="001A02D8" w:rsidRPr="005F1F6A" w:rsidRDefault="001A02D8" w:rsidP="001A02D8">
      <w:pPr>
        <w:rPr>
          <w:rFonts w:ascii="Arial" w:hAnsi="Arial"/>
        </w:rPr>
      </w:pPr>
    </w:p>
    <w:p w14:paraId="429D63E6" w14:textId="77777777" w:rsidR="001A02D8" w:rsidRPr="005F1F6A" w:rsidRDefault="001A02D8" w:rsidP="001A02D8">
      <w:pPr>
        <w:rPr>
          <w:rFonts w:ascii="Arial" w:hAnsi="Arial"/>
        </w:rPr>
      </w:pPr>
    </w:p>
    <w:p w14:paraId="2B0E568F" w14:textId="77777777" w:rsidR="001A02D8" w:rsidRPr="005F1F6A" w:rsidRDefault="001A02D8" w:rsidP="001A02D8">
      <w:pPr>
        <w:rPr>
          <w:rFonts w:ascii="Arial" w:hAnsi="Arial"/>
        </w:rPr>
      </w:pPr>
    </w:p>
    <w:p w14:paraId="601B63EB" w14:textId="77777777" w:rsidR="001A02D8" w:rsidRPr="005F1F6A" w:rsidRDefault="001A02D8" w:rsidP="001A02D8">
      <w:pPr>
        <w:rPr>
          <w:rFonts w:ascii="Arial" w:hAnsi="Arial"/>
        </w:rPr>
      </w:pPr>
    </w:p>
    <w:p w14:paraId="15D52283" w14:textId="77777777" w:rsidR="001A02D8" w:rsidRPr="005F1F6A" w:rsidRDefault="001A02D8" w:rsidP="001A02D8">
      <w:pPr>
        <w:jc w:val="center"/>
        <w:rPr>
          <w:rFonts w:ascii="Arial" w:hAnsi="Arial"/>
        </w:rPr>
      </w:pPr>
      <w:r w:rsidRPr="004123C9">
        <w:rPr>
          <w:rFonts w:ascii="Arial" w:eastAsia="MS Gothic" w:hAnsi="Arial"/>
          <w:noProof/>
          <w:sz w:val="20"/>
          <w:szCs w:val="20"/>
          <w:lang w:eastAsia="ja-JP"/>
        </w:rPr>
        <w:drawing>
          <wp:inline distT="0" distB="0" distL="0" distR="0" wp14:anchorId="40222AD3" wp14:editId="79D1B5FE">
            <wp:extent cx="5170170" cy="2297430"/>
            <wp:effectExtent l="0" t="0" r="11430" b="0"/>
            <wp:docPr id="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229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9C3E6" w14:textId="65DDA29C" w:rsidR="001A02D8" w:rsidRPr="005F1F6A" w:rsidRDefault="001A02D8" w:rsidP="001A02D8">
      <w:pPr>
        <w:spacing w:line="360" w:lineRule="auto"/>
        <w:rPr>
          <w:rFonts w:ascii="Arial" w:hAnsi="Arial"/>
          <w:sz w:val="20"/>
          <w:szCs w:val="20"/>
        </w:rPr>
      </w:pPr>
      <w:r w:rsidRPr="005F1F6A">
        <w:rPr>
          <w:rFonts w:ascii="Arial" w:hAnsi="Arial"/>
          <w:b/>
          <w:sz w:val="20"/>
          <w:szCs w:val="20"/>
        </w:rPr>
        <w:t xml:space="preserve">Supplementary Figure </w:t>
      </w:r>
      <w:r w:rsidR="00A84489" w:rsidRPr="005F1F6A">
        <w:rPr>
          <w:rFonts w:ascii="Arial" w:hAnsi="Arial"/>
          <w:b/>
          <w:sz w:val="20"/>
          <w:szCs w:val="20"/>
        </w:rPr>
        <w:t>S</w:t>
      </w:r>
      <w:r w:rsidRPr="005F1F6A">
        <w:rPr>
          <w:rFonts w:ascii="Arial" w:hAnsi="Arial"/>
          <w:b/>
          <w:sz w:val="20"/>
          <w:szCs w:val="20"/>
        </w:rPr>
        <w:t>1</w:t>
      </w:r>
      <w:r w:rsidRPr="005F1F6A">
        <w:rPr>
          <w:rFonts w:ascii="Arial" w:hAnsi="Arial"/>
          <w:sz w:val="20"/>
          <w:szCs w:val="20"/>
        </w:rPr>
        <w:t xml:space="preserve">. Classification of assembled </w:t>
      </w:r>
      <w:proofErr w:type="spellStart"/>
      <w:r w:rsidRPr="005F1F6A">
        <w:rPr>
          <w:rFonts w:ascii="Arial" w:hAnsi="Arial"/>
          <w:sz w:val="20"/>
          <w:szCs w:val="20"/>
        </w:rPr>
        <w:t>contigs</w:t>
      </w:r>
      <w:proofErr w:type="spellEnd"/>
      <w:r w:rsidRPr="005F1F6A">
        <w:rPr>
          <w:rFonts w:ascii="Arial" w:hAnsi="Arial"/>
          <w:sz w:val="20"/>
          <w:szCs w:val="20"/>
        </w:rPr>
        <w:t xml:space="preserve"> using Basic Local Alignment Search Tool (BLAST).</w:t>
      </w:r>
    </w:p>
    <w:p w14:paraId="21FD0CE6" w14:textId="77777777" w:rsidR="001A02D8" w:rsidRPr="005F1F6A" w:rsidRDefault="001A02D8" w:rsidP="001A02D8">
      <w:pPr>
        <w:rPr>
          <w:rFonts w:ascii="Arial" w:hAnsi="Arial"/>
        </w:rPr>
      </w:pPr>
    </w:p>
    <w:p w14:paraId="03E48BD4" w14:textId="77777777" w:rsidR="001A02D8" w:rsidRPr="005F1F6A" w:rsidRDefault="001A02D8" w:rsidP="001A02D8">
      <w:pPr>
        <w:rPr>
          <w:rFonts w:ascii="Arial" w:hAnsi="Arial"/>
        </w:rPr>
      </w:pPr>
      <w:r w:rsidRPr="005F1F6A">
        <w:rPr>
          <w:rFonts w:ascii="Arial" w:hAnsi="Arial"/>
        </w:rPr>
        <w:br w:type="page"/>
      </w:r>
    </w:p>
    <w:p w14:paraId="71D5074C" w14:textId="77777777" w:rsidR="001A02D8" w:rsidRPr="005F1F6A" w:rsidRDefault="001A02D8" w:rsidP="001A02D8">
      <w:pPr>
        <w:jc w:val="center"/>
        <w:rPr>
          <w:rFonts w:ascii="Arial" w:hAnsi="Arial"/>
        </w:rPr>
      </w:pPr>
    </w:p>
    <w:p w14:paraId="1485F329" w14:textId="77777777" w:rsidR="001A02D8" w:rsidRPr="005F1F6A" w:rsidRDefault="001A02D8" w:rsidP="001A02D8">
      <w:pPr>
        <w:jc w:val="center"/>
        <w:rPr>
          <w:rFonts w:ascii="Arial" w:hAnsi="Arial"/>
        </w:rPr>
      </w:pPr>
    </w:p>
    <w:p w14:paraId="71CE2BCE" w14:textId="77777777" w:rsidR="001A02D8" w:rsidRPr="005F1F6A" w:rsidRDefault="001A02D8" w:rsidP="001A02D8">
      <w:pPr>
        <w:jc w:val="center"/>
        <w:rPr>
          <w:rFonts w:ascii="Arial" w:hAnsi="Arial"/>
        </w:rPr>
      </w:pPr>
      <w:r w:rsidRPr="004123C9">
        <w:rPr>
          <w:rFonts w:ascii="Arial" w:hAnsi="Arial"/>
          <w:noProof/>
          <w:lang w:eastAsia="ja-JP"/>
        </w:rPr>
        <w:drawing>
          <wp:inline distT="0" distB="0" distL="0" distR="0" wp14:anchorId="7D3FD8AA" wp14:editId="1567FAA8">
            <wp:extent cx="4947848" cy="3829104"/>
            <wp:effectExtent l="0" t="0" r="5715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53789" cy="3833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37BB8" w14:textId="5DB78E5E" w:rsidR="001A02D8" w:rsidRPr="005F1F6A" w:rsidRDefault="001A02D8" w:rsidP="001A02D8">
      <w:pPr>
        <w:spacing w:line="360" w:lineRule="auto"/>
        <w:rPr>
          <w:rFonts w:ascii="Arial" w:hAnsi="Arial"/>
          <w:sz w:val="20"/>
          <w:szCs w:val="20"/>
        </w:rPr>
      </w:pPr>
      <w:r w:rsidRPr="005F1F6A">
        <w:rPr>
          <w:rFonts w:ascii="Arial" w:hAnsi="Arial"/>
          <w:b/>
          <w:sz w:val="20"/>
          <w:szCs w:val="20"/>
        </w:rPr>
        <w:t xml:space="preserve">Supplementary Figure </w:t>
      </w:r>
      <w:r w:rsidR="00A84489" w:rsidRPr="005F1F6A">
        <w:rPr>
          <w:rFonts w:ascii="Arial" w:hAnsi="Arial"/>
          <w:b/>
          <w:sz w:val="20"/>
          <w:szCs w:val="20"/>
        </w:rPr>
        <w:t>S</w:t>
      </w:r>
      <w:r w:rsidRPr="005F1F6A">
        <w:rPr>
          <w:rFonts w:ascii="Arial" w:hAnsi="Arial"/>
          <w:b/>
          <w:sz w:val="20"/>
          <w:szCs w:val="20"/>
        </w:rPr>
        <w:t>2</w:t>
      </w:r>
      <w:r w:rsidRPr="005F1F6A">
        <w:rPr>
          <w:rFonts w:ascii="Arial" w:hAnsi="Arial"/>
          <w:sz w:val="20"/>
          <w:szCs w:val="20"/>
        </w:rPr>
        <w:t xml:space="preserve">. Quality control assay using a panel of 22 chromosome-specific PCR primers to determine the </w:t>
      </w:r>
      <w:proofErr w:type="spellStart"/>
      <w:r w:rsidRPr="005F1F6A">
        <w:rPr>
          <w:rFonts w:ascii="Arial" w:hAnsi="Arial"/>
          <w:sz w:val="20"/>
          <w:szCs w:val="20"/>
        </w:rPr>
        <w:t>sd</w:t>
      </w:r>
      <w:proofErr w:type="spellEnd"/>
      <w:r w:rsidRPr="005F1F6A">
        <w:rPr>
          <w:rFonts w:ascii="Arial" w:hAnsi="Arial"/>
          <w:sz w:val="20"/>
          <w:szCs w:val="20"/>
        </w:rPr>
        <w:t>-MDA amplification efficiency of each single nucleus. The numbers of inserted in each cell are Ct value of SYBR assay.</w:t>
      </w:r>
    </w:p>
    <w:p w14:paraId="225DFB51" w14:textId="77777777" w:rsidR="001A02D8" w:rsidRPr="005F1F6A" w:rsidRDefault="001A02D8" w:rsidP="001A02D8">
      <w:pPr>
        <w:rPr>
          <w:rFonts w:ascii="Arial" w:hAnsi="Arial"/>
        </w:rPr>
      </w:pPr>
    </w:p>
    <w:p w14:paraId="10805D32" w14:textId="77777777" w:rsidR="00AE2789" w:rsidRPr="005F1F6A" w:rsidRDefault="00AE2789" w:rsidP="001A02D8">
      <w:pPr>
        <w:spacing w:line="360" w:lineRule="auto"/>
        <w:rPr>
          <w:rFonts w:ascii="Arial" w:hAnsi="Arial"/>
          <w:b/>
          <w:sz w:val="20"/>
          <w:szCs w:val="20"/>
        </w:rPr>
      </w:pPr>
    </w:p>
    <w:p w14:paraId="1A76C465" w14:textId="77777777" w:rsidR="00F52DAD" w:rsidRPr="005F1F6A" w:rsidRDefault="00F52DAD" w:rsidP="001A02D8">
      <w:pPr>
        <w:spacing w:line="360" w:lineRule="auto"/>
        <w:rPr>
          <w:rFonts w:ascii="Arial" w:hAnsi="Arial"/>
          <w:b/>
          <w:sz w:val="20"/>
          <w:szCs w:val="20"/>
        </w:rPr>
      </w:pPr>
    </w:p>
    <w:p w14:paraId="5959218B" w14:textId="77777777" w:rsidR="00F52DAD" w:rsidRPr="005F1F6A" w:rsidRDefault="00F52DAD" w:rsidP="001A02D8">
      <w:pPr>
        <w:spacing w:line="360" w:lineRule="auto"/>
        <w:rPr>
          <w:rFonts w:ascii="Arial" w:hAnsi="Arial"/>
          <w:b/>
          <w:sz w:val="20"/>
          <w:szCs w:val="20"/>
        </w:rPr>
      </w:pPr>
    </w:p>
    <w:p w14:paraId="4B68BCF1" w14:textId="77777777" w:rsidR="00F52DAD" w:rsidRPr="005F1F6A" w:rsidRDefault="00F52DAD" w:rsidP="001A02D8">
      <w:pPr>
        <w:spacing w:line="360" w:lineRule="auto"/>
        <w:rPr>
          <w:rFonts w:ascii="Arial" w:hAnsi="Arial"/>
          <w:b/>
          <w:sz w:val="20"/>
          <w:szCs w:val="20"/>
        </w:rPr>
      </w:pPr>
    </w:p>
    <w:p w14:paraId="0C255587" w14:textId="62CB1C6F" w:rsidR="00296FD7" w:rsidRPr="005F1F6A" w:rsidRDefault="00296FD7">
      <w:pPr>
        <w:spacing w:after="0" w:line="240" w:lineRule="auto"/>
        <w:rPr>
          <w:rFonts w:ascii="Arial" w:hAnsi="Arial"/>
          <w:b/>
          <w:sz w:val="20"/>
          <w:szCs w:val="20"/>
        </w:rPr>
      </w:pPr>
      <w:r w:rsidRPr="005F1F6A">
        <w:rPr>
          <w:rFonts w:ascii="Arial" w:hAnsi="Arial"/>
          <w:b/>
          <w:sz w:val="20"/>
          <w:szCs w:val="20"/>
        </w:rPr>
        <w:br w:type="page"/>
      </w:r>
    </w:p>
    <w:p w14:paraId="250EB042" w14:textId="2F26B318" w:rsidR="00F52DAD" w:rsidRPr="005F1F6A" w:rsidRDefault="00F52DAD" w:rsidP="001A02D8">
      <w:pPr>
        <w:spacing w:line="360" w:lineRule="auto"/>
        <w:rPr>
          <w:rFonts w:ascii="Arial" w:hAnsi="Arial"/>
          <w:b/>
          <w:sz w:val="20"/>
          <w:szCs w:val="20"/>
        </w:rPr>
      </w:pPr>
    </w:p>
    <w:p w14:paraId="7CBA42BC" w14:textId="55AA8E50" w:rsidR="00296FD7" w:rsidRPr="005F1F6A" w:rsidRDefault="00296FD7">
      <w:pPr>
        <w:spacing w:after="0" w:line="240" w:lineRule="auto"/>
        <w:rPr>
          <w:rFonts w:ascii="Arial" w:hAnsi="Arial"/>
          <w:b/>
          <w:sz w:val="20"/>
          <w:szCs w:val="20"/>
        </w:rPr>
      </w:pPr>
    </w:p>
    <w:p w14:paraId="0BE20135" w14:textId="77777777" w:rsidR="00296FD7" w:rsidRPr="005F1F6A" w:rsidRDefault="00296FD7" w:rsidP="00296FD7">
      <w:pPr>
        <w:spacing w:after="0" w:line="240" w:lineRule="auto"/>
        <w:jc w:val="center"/>
        <w:rPr>
          <w:rFonts w:ascii="Arial" w:hAnsi="Arial"/>
          <w:b/>
          <w:sz w:val="20"/>
          <w:szCs w:val="20"/>
        </w:rPr>
      </w:pPr>
      <w:r w:rsidRPr="004123C9">
        <w:rPr>
          <w:rFonts w:ascii="Arial" w:hAnsi="Arial"/>
          <w:b/>
          <w:noProof/>
          <w:sz w:val="20"/>
          <w:szCs w:val="20"/>
          <w:lang w:eastAsia="ja-JP"/>
        </w:rPr>
        <w:drawing>
          <wp:inline distT="0" distB="0" distL="0" distR="0" wp14:anchorId="49F8FD4F" wp14:editId="050AD6E0">
            <wp:extent cx="4536440" cy="3402330"/>
            <wp:effectExtent l="0" t="0" r="0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44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CA271" w14:textId="77777777" w:rsidR="00296FD7" w:rsidRPr="005F1F6A" w:rsidRDefault="00296FD7">
      <w:pPr>
        <w:spacing w:after="0" w:line="240" w:lineRule="auto"/>
        <w:rPr>
          <w:rFonts w:ascii="Arial" w:hAnsi="Arial"/>
          <w:b/>
          <w:sz w:val="20"/>
          <w:szCs w:val="20"/>
        </w:rPr>
      </w:pPr>
    </w:p>
    <w:p w14:paraId="0845861B" w14:textId="00F76B24" w:rsidR="00296FD7" w:rsidRPr="005F1F6A" w:rsidRDefault="00296FD7" w:rsidP="00296FD7">
      <w:pPr>
        <w:spacing w:line="360" w:lineRule="auto"/>
        <w:rPr>
          <w:rFonts w:ascii="Arial" w:hAnsi="Arial"/>
          <w:sz w:val="20"/>
          <w:szCs w:val="20"/>
        </w:rPr>
      </w:pPr>
      <w:r w:rsidRPr="005F1F6A">
        <w:rPr>
          <w:rFonts w:ascii="Arial" w:hAnsi="Arial"/>
          <w:b/>
          <w:sz w:val="20"/>
          <w:szCs w:val="20"/>
        </w:rPr>
        <w:t>Supplementary Figure S</w:t>
      </w:r>
      <w:r w:rsidR="003537B7" w:rsidRPr="005F1F6A">
        <w:rPr>
          <w:rFonts w:ascii="Arial" w:hAnsi="Arial"/>
          <w:b/>
          <w:sz w:val="20"/>
          <w:szCs w:val="20"/>
        </w:rPr>
        <w:t>3</w:t>
      </w:r>
      <w:r w:rsidRPr="005F1F6A">
        <w:rPr>
          <w:rFonts w:ascii="Arial" w:hAnsi="Arial"/>
          <w:sz w:val="20"/>
          <w:szCs w:val="20"/>
        </w:rPr>
        <w:t xml:space="preserve">. </w:t>
      </w:r>
      <w:r w:rsidR="003537B7" w:rsidRPr="005F1F6A">
        <w:rPr>
          <w:rFonts w:ascii="Arial" w:hAnsi="Arial"/>
        </w:rPr>
        <w:t>Lorenz curves of coverage uniformity of SAG</w:t>
      </w:r>
      <w:r w:rsidR="00707293">
        <w:rPr>
          <w:rFonts w:ascii="Arial" w:hAnsi="Arial"/>
        </w:rPr>
        <w:t>s</w:t>
      </w:r>
      <w:r w:rsidR="003537B7" w:rsidRPr="005F1F6A">
        <w:rPr>
          <w:rFonts w:ascii="Arial" w:hAnsi="Arial"/>
        </w:rPr>
        <w:t xml:space="preserve"> obtained from single SK-BR-3 nuclei, showing the relationships between the cumulative fractions of the genome covered (x-axis) and the cumulative fraction of mapped reads (y-axis). Two SAG data (</w:t>
      </w:r>
      <w:proofErr w:type="spellStart"/>
      <w:r w:rsidR="003537B7" w:rsidRPr="005F1F6A">
        <w:rPr>
          <w:rFonts w:ascii="Arial" w:hAnsi="Arial"/>
        </w:rPr>
        <w:t>scWGA</w:t>
      </w:r>
      <w:proofErr w:type="spellEnd"/>
      <w:r w:rsidR="003537B7" w:rsidRPr="005F1F6A">
        <w:rPr>
          <w:rFonts w:ascii="Arial" w:hAnsi="Arial"/>
        </w:rPr>
        <w:t xml:space="preserve"> (sample1) and scWGA2 (sample2)) were compared with Bulk cell population data reported by</w:t>
      </w:r>
      <w:r w:rsidR="003537B7" w:rsidRPr="00DE6A20">
        <w:t xml:space="preserve"> </w:t>
      </w:r>
      <w:r w:rsidR="009E62B5" w:rsidRPr="005F1F6A">
        <w:rPr>
          <w:rFonts w:ascii="Arial" w:hAnsi="Arial"/>
        </w:rPr>
        <w:t>Wang, Y.</w:t>
      </w:r>
      <w:r w:rsidR="009E62B5" w:rsidRPr="005F1F6A">
        <w:rPr>
          <w:rFonts w:ascii="Arial" w:hAnsi="Arial"/>
          <w:i/>
        </w:rPr>
        <w:t xml:space="preserve"> et al.</w:t>
      </w:r>
      <w:r w:rsidR="009E62B5" w:rsidRPr="005F1F6A">
        <w:rPr>
          <w:rFonts w:ascii="Arial" w:hAnsi="Arial"/>
        </w:rPr>
        <w:t xml:space="preserve"> </w:t>
      </w:r>
      <w:r w:rsidR="003537B7" w:rsidRPr="005F1F6A">
        <w:rPr>
          <w:rFonts w:ascii="Arial" w:hAnsi="Arial"/>
        </w:rPr>
        <w:t>(</w:t>
      </w:r>
      <w:r w:rsidR="009E62B5" w:rsidRPr="005F1F6A">
        <w:rPr>
          <w:rFonts w:ascii="Arial" w:hAnsi="Arial"/>
          <w:i/>
        </w:rPr>
        <w:t>Nature</w:t>
      </w:r>
      <w:r w:rsidR="009E62B5" w:rsidRPr="005F1F6A">
        <w:rPr>
          <w:rFonts w:ascii="Arial" w:hAnsi="Arial"/>
        </w:rPr>
        <w:t xml:space="preserve"> </w:t>
      </w:r>
      <w:r w:rsidR="009E62B5" w:rsidRPr="005F1F6A">
        <w:rPr>
          <w:rFonts w:ascii="Arial" w:hAnsi="Arial"/>
          <w:b/>
        </w:rPr>
        <w:t>512</w:t>
      </w:r>
      <w:r w:rsidR="009E62B5" w:rsidRPr="005F1F6A">
        <w:rPr>
          <w:rFonts w:ascii="Arial" w:hAnsi="Arial"/>
        </w:rPr>
        <w:t>, 155-160, (2014)</w:t>
      </w:r>
      <w:r w:rsidR="003537B7" w:rsidRPr="005F1F6A">
        <w:rPr>
          <w:rFonts w:ascii="Arial" w:hAnsi="Arial"/>
        </w:rPr>
        <w:t>)</w:t>
      </w:r>
      <w:r w:rsidRPr="005F1F6A">
        <w:rPr>
          <w:rFonts w:ascii="Arial" w:hAnsi="Arial"/>
          <w:sz w:val="20"/>
          <w:szCs w:val="20"/>
        </w:rPr>
        <w:t>.</w:t>
      </w:r>
    </w:p>
    <w:p w14:paraId="6CF0B578" w14:textId="77777777" w:rsidR="00296FD7" w:rsidRPr="005F1F6A" w:rsidRDefault="00296FD7">
      <w:pPr>
        <w:spacing w:after="0" w:line="240" w:lineRule="auto"/>
        <w:rPr>
          <w:rFonts w:ascii="Arial" w:hAnsi="Arial"/>
          <w:b/>
          <w:sz w:val="20"/>
          <w:szCs w:val="20"/>
        </w:rPr>
      </w:pPr>
    </w:p>
    <w:p w14:paraId="0F4EC5B5" w14:textId="7854F9B6" w:rsidR="0002091D" w:rsidRPr="005F1F6A" w:rsidRDefault="0002091D">
      <w:pPr>
        <w:spacing w:after="0" w:line="240" w:lineRule="auto"/>
        <w:rPr>
          <w:rFonts w:ascii="Arial" w:hAnsi="Arial"/>
          <w:b/>
          <w:sz w:val="20"/>
          <w:szCs w:val="20"/>
        </w:rPr>
      </w:pPr>
      <w:r w:rsidRPr="005F1F6A">
        <w:rPr>
          <w:rFonts w:ascii="Arial" w:hAnsi="Arial"/>
          <w:b/>
          <w:sz w:val="20"/>
          <w:szCs w:val="20"/>
        </w:rPr>
        <w:br w:type="page"/>
      </w:r>
    </w:p>
    <w:p w14:paraId="1BFC07F2" w14:textId="77777777" w:rsidR="00F52DAD" w:rsidRPr="005F1F6A" w:rsidRDefault="00F52DAD" w:rsidP="001A02D8">
      <w:pPr>
        <w:spacing w:line="360" w:lineRule="auto"/>
        <w:rPr>
          <w:rFonts w:ascii="Arial" w:hAnsi="Arial"/>
          <w:b/>
          <w:sz w:val="20"/>
          <w:szCs w:val="20"/>
        </w:rPr>
      </w:pPr>
    </w:p>
    <w:p w14:paraId="11A99674" w14:textId="01E8F4C9" w:rsidR="001A02D8" w:rsidRPr="005F1F6A" w:rsidRDefault="001A02D8" w:rsidP="001A02D8">
      <w:pPr>
        <w:spacing w:line="360" w:lineRule="auto"/>
        <w:rPr>
          <w:rFonts w:ascii="Arial" w:hAnsi="Arial"/>
          <w:sz w:val="20"/>
          <w:szCs w:val="20"/>
        </w:rPr>
      </w:pPr>
      <w:r w:rsidRPr="005F1F6A">
        <w:rPr>
          <w:rFonts w:ascii="Arial" w:hAnsi="Arial"/>
          <w:b/>
          <w:sz w:val="20"/>
          <w:szCs w:val="20"/>
        </w:rPr>
        <w:t xml:space="preserve">Supplementary Table </w:t>
      </w:r>
      <w:r w:rsidR="00A84489" w:rsidRPr="005F1F6A">
        <w:rPr>
          <w:rFonts w:ascii="Arial" w:hAnsi="Arial"/>
          <w:b/>
          <w:sz w:val="20"/>
          <w:szCs w:val="20"/>
        </w:rPr>
        <w:t>S</w:t>
      </w:r>
      <w:r w:rsidRPr="005F1F6A">
        <w:rPr>
          <w:rFonts w:ascii="Arial" w:hAnsi="Arial"/>
          <w:b/>
          <w:sz w:val="20"/>
          <w:szCs w:val="20"/>
        </w:rPr>
        <w:t>1.</w:t>
      </w:r>
      <w:r w:rsidRPr="005F1F6A">
        <w:rPr>
          <w:rFonts w:ascii="Arial" w:hAnsi="Arial"/>
          <w:sz w:val="20"/>
          <w:szCs w:val="20"/>
        </w:rPr>
        <w:t xml:space="preserve"> Mapping statistics of </w:t>
      </w:r>
      <w:proofErr w:type="spellStart"/>
      <w:r w:rsidRPr="005F1F6A">
        <w:rPr>
          <w:rFonts w:ascii="Arial" w:hAnsi="Arial"/>
          <w:sz w:val="20"/>
          <w:szCs w:val="20"/>
        </w:rPr>
        <w:t>sd</w:t>
      </w:r>
      <w:proofErr w:type="spellEnd"/>
      <w:r w:rsidRPr="005F1F6A">
        <w:rPr>
          <w:rFonts w:ascii="Arial" w:hAnsi="Arial"/>
          <w:sz w:val="20"/>
          <w:szCs w:val="20"/>
        </w:rPr>
        <w:t xml:space="preserve">-MDA SAGs of </w:t>
      </w:r>
      <w:r w:rsidRPr="005F1F6A">
        <w:rPr>
          <w:rFonts w:ascii="Arial" w:hAnsi="Arial"/>
          <w:i/>
          <w:sz w:val="20"/>
          <w:szCs w:val="20"/>
        </w:rPr>
        <w:t>E. coli</w:t>
      </w:r>
      <w:r w:rsidRPr="005F1F6A">
        <w:rPr>
          <w:rFonts w:ascii="Arial" w:hAnsi="Arial"/>
          <w:sz w:val="20"/>
          <w:szCs w:val="20"/>
        </w:rPr>
        <w:t xml:space="preserve"> and </w:t>
      </w:r>
      <w:r w:rsidRPr="005F1F6A">
        <w:rPr>
          <w:rFonts w:ascii="Arial" w:hAnsi="Arial"/>
          <w:i/>
          <w:sz w:val="20"/>
          <w:szCs w:val="20"/>
        </w:rPr>
        <w:t>B. subtilis</w:t>
      </w:r>
      <w:r w:rsidRPr="005F1F6A">
        <w:rPr>
          <w:rFonts w:ascii="Arial" w:hAnsi="Arial"/>
          <w:sz w:val="20"/>
          <w:szCs w:val="20"/>
        </w:rPr>
        <w:t xml:space="preserve"> cells</w:t>
      </w:r>
    </w:p>
    <w:p w14:paraId="31FD9CFC" w14:textId="77777777" w:rsidR="001A02D8" w:rsidRPr="005F1F6A" w:rsidRDefault="001A02D8" w:rsidP="001A02D8">
      <w:pPr>
        <w:rPr>
          <w:rFonts w:ascii="Arial" w:hAnsi="Arial"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8"/>
        <w:gridCol w:w="848"/>
        <w:gridCol w:w="754"/>
        <w:gridCol w:w="847"/>
        <w:gridCol w:w="1006"/>
        <w:gridCol w:w="993"/>
        <w:gridCol w:w="1269"/>
        <w:gridCol w:w="1174"/>
        <w:gridCol w:w="1188"/>
      </w:tblGrid>
      <w:tr w:rsidR="001A02D8" w:rsidRPr="005F1F6A" w14:paraId="4CA64669" w14:textId="77777777" w:rsidTr="001A02D8">
        <w:trPr>
          <w:trHeight w:val="523"/>
          <w:jc w:val="center"/>
        </w:trPr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7C35E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Sample Nam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2CCE4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16S 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rRNA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 sequenc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F1B70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#Raw </w:t>
            </w: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br/>
              <w:t>reads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078DD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Mapping to </w:t>
            </w: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br/>
            </w: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 (%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D8519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Mapping to </w:t>
            </w: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br/>
            </w: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BEA5F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Coverage of </w:t>
            </w: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br/>
            </w: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 genom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F27AC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Coverage of </w:t>
            </w: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br/>
            </w: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 genom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5C1F8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Percent chimera </w:t>
            </w: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br/>
              <w:t xml:space="preserve">on </w:t>
            </w:r>
            <w:r w:rsidRPr="005F1F6A">
              <w:rPr>
                <w:rFonts w:ascii="Arial" w:eastAsia="MS PGothic" w:hAnsi="Arial"/>
                <w:i/>
                <w:iCs/>
                <w:sz w:val="14"/>
                <w:szCs w:val="14"/>
                <w:lang w:eastAsia="ja-JP"/>
              </w:rPr>
              <w:t>E. coli</w:t>
            </w: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 (%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32104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Percent chimera </w:t>
            </w: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br/>
              <w:t xml:space="preserve">on </w:t>
            </w:r>
            <w:r w:rsidRPr="005F1F6A">
              <w:rPr>
                <w:rFonts w:ascii="Arial" w:eastAsia="MS PGothic" w:hAnsi="Arial"/>
                <w:i/>
                <w:iCs/>
                <w:sz w:val="14"/>
                <w:szCs w:val="14"/>
                <w:lang w:eastAsia="ja-JP"/>
              </w:rPr>
              <w:t>B. subtilis</w:t>
            </w: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 (%)</w:t>
            </w:r>
          </w:p>
        </w:tc>
      </w:tr>
      <w:tr w:rsidR="001A02D8" w:rsidRPr="005F1F6A" w14:paraId="12884173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E7F7D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1C012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65B77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2619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3B6EA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4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11A9A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A65E7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63.7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8292D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47D78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1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247AD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5B97BABE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43A1F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AA142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D3CC6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1629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556C3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8.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2502A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E45D0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1.0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D16F2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A2A31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1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581E8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4577E6C0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E3F08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3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902FC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85EE5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1441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153B8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2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9A4FB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EFE70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4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7E09E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4F868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2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E933E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69B7A674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DC2D7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C80BC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78FFA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0672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F4772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2.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8B993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287F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67.6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A7ABA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7229F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5.9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C00CC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14B5F6A7" w14:textId="77777777" w:rsidTr="001A02D8">
        <w:trPr>
          <w:trHeight w:val="63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79A0C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190C8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02F0B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3104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D9432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3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F1B1C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4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3E79E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0.6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D8A0B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9A4CB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6.6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7D15B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3B860E38" w14:textId="77777777" w:rsidTr="001A02D8">
        <w:trPr>
          <w:trHeight w:val="63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C425E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EFFD5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D5EEC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7692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3741A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7.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DDB3C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47920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69.7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BA904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3DDD4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6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5F567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0588274B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DC4A2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7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15321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2EEB6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4560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0A9D5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7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4336A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93632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44.3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4EBC0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8F7C7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6.8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A6654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58739EFD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581B3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8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183AC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400E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3368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F31CF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8.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AA3BE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4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C87AB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49.2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186CA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0C7ED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2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6B890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32E43809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72F8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D6D27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54EE3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9922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432BF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7.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FA6BD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08BB8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5.5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0FE7E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3FDD3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8.8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17249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107936BA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46700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B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45D18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841F6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0463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B599D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7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DADA3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3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F344E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78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A73D9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F2A45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9.9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98942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5F4409D1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352FD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C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796D1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5B4D0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0389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A78D9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8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EFB79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62FE9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4.1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CE8FF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7518B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9.3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41401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0B834AA9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398CD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D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DDD06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8FE7C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1877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BB0B7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7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B3B61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3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5D4C5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73.39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47C54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6937A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9.2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88ADD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60CAB336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D3F89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F5298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46E40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9611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5CA8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57D16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08F18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5.0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276A3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2392F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9.9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990F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4A5FCEB1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49FEE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F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C4A70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49945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2630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CC6F5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D792F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2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2D5F4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0.4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ACE8F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71C16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9.8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14F09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7C1A96AA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89285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G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DDEC8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C8874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3372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F9C4F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4.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07323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2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1D6D8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75.8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00755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A2709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9.5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C5E62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302E7B60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1302A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eH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5A77B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AEC12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1644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33E42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5.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C5A6B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2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993A1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65.4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6FB2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EE86E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10.8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B9FD1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1BA2C289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3FD19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576A4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955EB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1540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F8E6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73C9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8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0D578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E2F57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90.88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EF848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BC5F5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8.35 </w:t>
            </w:r>
          </w:p>
        </w:tc>
      </w:tr>
      <w:tr w:rsidR="001A02D8" w:rsidRPr="005F1F6A" w14:paraId="57C4924C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0DB62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11820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B5550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9917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8BC05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2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5E986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0A911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6D3D7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99.12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DB6F0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3EF18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8.14 </w:t>
            </w:r>
          </w:p>
        </w:tc>
      </w:tr>
      <w:tr w:rsidR="001A02D8" w:rsidRPr="005F1F6A" w14:paraId="414894F8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2D47A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23781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C1CAD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9941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8F697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2.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CD85B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8EA17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D5BEC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3.66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04C2F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B956E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06 </w:t>
            </w:r>
          </w:p>
        </w:tc>
      </w:tr>
      <w:tr w:rsidR="001A02D8" w:rsidRPr="005F1F6A" w14:paraId="7848BAB3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87C3E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4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72B47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2A46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8368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EAF05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1243E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C3745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52363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41.39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F7DB2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9FB0A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8.20 </w:t>
            </w:r>
          </w:p>
        </w:tc>
      </w:tr>
      <w:tr w:rsidR="001A02D8" w:rsidRPr="005F1F6A" w14:paraId="149AEF2C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2F628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E3DED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E8930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1765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5C705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4EB7C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ED6F5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D6185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91.69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711F2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C592B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9.16 </w:t>
            </w:r>
          </w:p>
        </w:tc>
      </w:tr>
      <w:tr w:rsidR="001A02D8" w:rsidRPr="005F1F6A" w14:paraId="5DF0F40A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D6195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97EF5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C574F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1545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24B61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6B71F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FF0A9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46D74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8.14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BD285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0726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9.32 </w:t>
            </w:r>
          </w:p>
        </w:tc>
      </w:tr>
      <w:tr w:rsidR="001A02D8" w:rsidRPr="005F1F6A" w14:paraId="6094460C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CF06A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406CB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97C68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2473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A71FC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2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7AD1C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CDEFB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72436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8.02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91A7D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E14EA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9.03 </w:t>
            </w:r>
          </w:p>
        </w:tc>
      </w:tr>
      <w:tr w:rsidR="001A02D8" w:rsidRPr="005F1F6A" w14:paraId="13B1D6E5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50164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74369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5EA4D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2247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E73E4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4CDFA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2D6D9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D2758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92.06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F47C7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56A2D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9.43 </w:t>
            </w:r>
          </w:p>
        </w:tc>
      </w:tr>
      <w:tr w:rsidR="001A02D8" w:rsidRPr="005F1F6A" w14:paraId="502D7E42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8DB8E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FC3C9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ADDE5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0328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37E69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5AB5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DAC77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2366D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75.97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2E1A8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BBA82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59 </w:t>
            </w:r>
          </w:p>
        </w:tc>
      </w:tr>
      <w:tr w:rsidR="001A02D8" w:rsidRPr="005F1F6A" w14:paraId="7D6208C5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51916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10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43033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DE374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0819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FAAB4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88B30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4817C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C46AF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15.5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49028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F33C6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6.49 </w:t>
            </w:r>
          </w:p>
        </w:tc>
      </w:tr>
      <w:tr w:rsidR="001A02D8" w:rsidRPr="005F1F6A" w14:paraId="443F72A6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7725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EA485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E668E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0638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5264D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2.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F2810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4D31A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7799E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90.48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582E0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EA86B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12 </w:t>
            </w:r>
          </w:p>
        </w:tc>
      </w:tr>
      <w:tr w:rsidR="001A02D8" w:rsidRPr="005F1F6A" w14:paraId="7A87D706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1E256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8E4EE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76471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1579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912BC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2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49012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BF08A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C629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0.45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1DEB0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CD642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8.09 </w:t>
            </w:r>
          </w:p>
        </w:tc>
      </w:tr>
      <w:tr w:rsidR="001A02D8" w:rsidRPr="005F1F6A" w14:paraId="07983B68" w14:textId="77777777" w:rsidTr="001A02D8">
        <w:trPr>
          <w:trHeight w:val="63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50FD7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19651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475A5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0619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62F1D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E56EC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D854D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3B6F9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9.96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3478E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0E09B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03 </w:t>
            </w:r>
          </w:p>
        </w:tc>
      </w:tr>
      <w:tr w:rsidR="001A02D8" w:rsidRPr="005F1F6A" w14:paraId="2D91F5C0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2BAA9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B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3D653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5FAA9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0909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205FF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0F2D6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4E713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59EA7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8.28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8422B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3446E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26 </w:t>
            </w:r>
          </w:p>
        </w:tc>
      </w:tr>
      <w:tr w:rsidR="001A02D8" w:rsidRPr="005F1F6A" w14:paraId="722CFC1A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8D7FB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C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68AB4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80886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9932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FECDA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2597B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3A9CA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9883A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90.88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FFF83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E2E9B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09 </w:t>
            </w:r>
          </w:p>
        </w:tc>
      </w:tr>
      <w:tr w:rsidR="001A02D8" w:rsidRPr="005F1F6A" w14:paraId="28C65271" w14:textId="77777777" w:rsidTr="001A02D8">
        <w:trPr>
          <w:trHeight w:val="63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D05D7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bD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9F81E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B. subtil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47D15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0161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37B11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91335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99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6C749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C19DB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88.3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CC860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3E300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7.81 </w:t>
            </w:r>
          </w:p>
        </w:tc>
      </w:tr>
      <w:tr w:rsidR="001A02D8" w:rsidRPr="005F1F6A" w14:paraId="7C70E452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558C4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color w:val="000000"/>
                <w:sz w:val="14"/>
                <w:szCs w:val="14"/>
                <w:lang w:eastAsia="ja-JP"/>
              </w:rPr>
              <w:t>E. coli</w:t>
            </w: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gDNA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*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F411E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5ECF8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211857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4BA84A" w14:textId="77777777" w:rsidR="001A02D8" w:rsidRPr="00763004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763004">
              <w:rPr>
                <w:rFonts w:ascii="Arial" w:hAnsi="Arial"/>
                <w:sz w:val="14"/>
                <w:szCs w:val="14"/>
              </w:rPr>
              <w:t>93.7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83CE3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8BCC3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99.80 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25E31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 w:hint="eastAsia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86FC3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0.16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87CA8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 w:hint="eastAsia"/>
                <w:sz w:val="14"/>
                <w:szCs w:val="14"/>
                <w:lang w:eastAsia="ja-JP"/>
              </w:rPr>
              <w:t xml:space="preserve">　</w:t>
            </w:r>
          </w:p>
        </w:tc>
      </w:tr>
      <w:tr w:rsidR="001A02D8" w:rsidRPr="005F1F6A" w14:paraId="709F6BAD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F40AB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In-tube MDA1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4CAC5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7C112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1964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AA913C" w14:textId="7EF38C59" w:rsidR="001A02D8" w:rsidRPr="00763004" w:rsidRDefault="00763004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763004">
              <w:rPr>
                <w:rFonts w:ascii="Arial" w:hAnsi="Arial"/>
                <w:sz w:val="14"/>
                <w:szCs w:val="14"/>
              </w:rPr>
              <w:t>63.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9267A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2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9EC4F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90.5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5F43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A7CC2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10.6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510E5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06759332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F2D0D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In-tube MDA2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42D83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6CB4F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0798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66D6B8" w14:textId="4A5BCAF1" w:rsidR="001A02D8" w:rsidRPr="00763004" w:rsidRDefault="00763004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763004">
              <w:rPr>
                <w:rFonts w:ascii="Arial" w:hAnsi="Arial"/>
                <w:sz w:val="14"/>
                <w:szCs w:val="14"/>
              </w:rPr>
              <w:t>49.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48482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03FA6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72.6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AAD24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52E8B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9.5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B630A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16463836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9CA9C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In-tube MDA3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2ADFA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D2329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5497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EC153D" w14:textId="603C9073" w:rsidR="001A02D8" w:rsidRPr="00763004" w:rsidRDefault="00763004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763004">
              <w:rPr>
                <w:rFonts w:ascii="Arial" w:hAnsi="Arial"/>
                <w:sz w:val="14"/>
                <w:szCs w:val="14"/>
              </w:rPr>
              <w:t>48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F79E7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7199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73.4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EE0D6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85D86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11.8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BBE0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3DDE1F3F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E73A6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 cd-MDA1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B8192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AA76B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3679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991A22" w14:textId="605C28CB" w:rsidR="001A02D8" w:rsidRPr="00763004" w:rsidRDefault="00763004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763004">
              <w:rPr>
                <w:rFonts w:ascii="Arial" w:hAnsi="Arial"/>
                <w:sz w:val="14"/>
                <w:szCs w:val="14"/>
              </w:rPr>
              <w:t>91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8C410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A85A2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94.8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9665A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C5897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1.9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3741A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350D49BE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61989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 cd-MDA2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27B77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B7200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4388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55BDC9" w14:textId="4B0999BD" w:rsidR="001A02D8" w:rsidRPr="00763004" w:rsidRDefault="00763004" w:rsidP="00763004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763004">
              <w:rPr>
                <w:rFonts w:ascii="Arial" w:hAnsi="Arial"/>
                <w:sz w:val="14"/>
                <w:szCs w:val="14"/>
              </w:rPr>
              <w:t>91.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5E95C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A57B6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96.8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7C763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FD44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1.8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0E84E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</w:p>
        </w:tc>
      </w:tr>
      <w:tr w:rsidR="001A02D8" w:rsidRPr="005F1F6A" w14:paraId="48F40D86" w14:textId="77777777" w:rsidTr="001A02D8">
        <w:trPr>
          <w:trHeight w:val="199"/>
          <w:jc w:val="center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D2BDD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 cd-MDA3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CA97D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i/>
                <w:iCs/>
                <w:color w:val="000000"/>
                <w:sz w:val="14"/>
                <w:szCs w:val="14"/>
                <w:lang w:eastAsia="ja-JP"/>
              </w:rPr>
              <w:t>E. coli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2FAA5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>165360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A6648F" w14:textId="75E4A937" w:rsidR="001A02D8" w:rsidRPr="00763004" w:rsidRDefault="00763004" w:rsidP="00763004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763004">
              <w:rPr>
                <w:rFonts w:ascii="Arial" w:hAnsi="Arial"/>
                <w:sz w:val="14"/>
                <w:szCs w:val="14"/>
              </w:rPr>
              <w:t>88.71</w:t>
            </w:r>
            <w:bookmarkStart w:id="0" w:name="_GoBack"/>
            <w:bookmarkEnd w:id="0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6C882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hAnsi="Arial"/>
                <w:sz w:val="14"/>
                <w:szCs w:val="14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B047F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  <w:t xml:space="preserve">97.66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C4A12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 w:hint="eastAsia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66016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4"/>
                <w:lang w:eastAsia="ja-JP"/>
              </w:rPr>
              <w:t xml:space="preserve">1.56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5159F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4"/>
                <w:lang w:eastAsia="ja-JP"/>
              </w:rPr>
            </w:pPr>
            <w:r w:rsidRPr="005F1F6A">
              <w:rPr>
                <w:rFonts w:ascii="Arial" w:eastAsia="MS PGothic" w:hAnsi="Arial" w:hint="eastAsia"/>
                <w:sz w:val="14"/>
                <w:szCs w:val="14"/>
                <w:lang w:eastAsia="ja-JP"/>
              </w:rPr>
              <w:t xml:space="preserve">　</w:t>
            </w:r>
          </w:p>
        </w:tc>
      </w:tr>
    </w:tbl>
    <w:p w14:paraId="55B7B681" w14:textId="77777777" w:rsidR="001A02D8" w:rsidRPr="005F1F6A" w:rsidRDefault="001A02D8" w:rsidP="001A02D8">
      <w:pPr>
        <w:spacing w:after="0" w:line="240" w:lineRule="auto"/>
        <w:rPr>
          <w:rFonts w:ascii="Arial" w:eastAsia="MS Gothic" w:hAnsi="Arial"/>
          <w:color w:val="000090"/>
          <w:sz w:val="21"/>
          <w:szCs w:val="20"/>
        </w:rPr>
      </w:pPr>
    </w:p>
    <w:p w14:paraId="03E15121" w14:textId="257248C9" w:rsidR="001A02D8" w:rsidRPr="005F1F6A" w:rsidRDefault="001A02D8" w:rsidP="001A02D8">
      <w:pPr>
        <w:spacing w:line="240" w:lineRule="auto"/>
        <w:rPr>
          <w:rFonts w:ascii="Arial" w:eastAsia="MS Gothic" w:hAnsi="Arial"/>
          <w:sz w:val="16"/>
          <w:szCs w:val="20"/>
          <w:lang w:eastAsia="ja-JP"/>
        </w:rPr>
      </w:pPr>
      <w:r w:rsidRPr="005F1F6A">
        <w:rPr>
          <w:rFonts w:ascii="Arial" w:eastAsia="MS Gothic" w:hAnsi="Arial"/>
          <w:sz w:val="16"/>
          <w:szCs w:val="20"/>
          <w:lang w:eastAsia="ja-JP"/>
        </w:rPr>
        <w:t>*Nishikawa et al. (</w:t>
      </w:r>
      <w:proofErr w:type="spellStart"/>
      <w:r w:rsidR="00C213E9" w:rsidRPr="005F1F6A">
        <w:rPr>
          <w:rFonts w:ascii="Arial" w:eastAsia="MS Gothic" w:hAnsi="Arial"/>
          <w:i/>
          <w:sz w:val="16"/>
          <w:szCs w:val="20"/>
          <w:lang w:eastAsia="ja-JP"/>
        </w:rPr>
        <w:t>PLoS</w:t>
      </w:r>
      <w:proofErr w:type="spellEnd"/>
      <w:r w:rsidR="00C213E9" w:rsidRPr="005F1F6A">
        <w:rPr>
          <w:rFonts w:ascii="Arial" w:eastAsia="MS Gothic" w:hAnsi="Arial"/>
          <w:i/>
          <w:sz w:val="16"/>
          <w:szCs w:val="20"/>
          <w:lang w:eastAsia="ja-JP"/>
        </w:rPr>
        <w:t xml:space="preserve"> One</w:t>
      </w:r>
      <w:r w:rsidR="00C213E9" w:rsidRPr="005F1F6A">
        <w:rPr>
          <w:rFonts w:ascii="Arial" w:eastAsia="MS Gothic" w:hAnsi="Arial"/>
          <w:sz w:val="16"/>
          <w:szCs w:val="20"/>
          <w:lang w:eastAsia="ja-JP"/>
        </w:rPr>
        <w:t xml:space="preserve"> </w:t>
      </w:r>
      <w:r w:rsidR="00C213E9" w:rsidRPr="005F1F6A">
        <w:rPr>
          <w:rFonts w:ascii="Arial" w:eastAsia="MS Gothic" w:hAnsi="Arial"/>
          <w:b/>
          <w:sz w:val="16"/>
          <w:szCs w:val="20"/>
          <w:lang w:eastAsia="ja-JP"/>
        </w:rPr>
        <w:t>10</w:t>
      </w:r>
      <w:r w:rsidR="00C213E9" w:rsidRPr="005F1F6A">
        <w:rPr>
          <w:rFonts w:ascii="Arial" w:eastAsia="MS Gothic" w:hAnsi="Arial"/>
          <w:sz w:val="16"/>
          <w:szCs w:val="20"/>
          <w:lang w:eastAsia="ja-JP"/>
        </w:rPr>
        <w:t>, e0138733, (2015)</w:t>
      </w:r>
      <w:r w:rsidRPr="005F1F6A">
        <w:rPr>
          <w:rFonts w:ascii="Arial" w:eastAsia="MS Gothic" w:hAnsi="Arial"/>
          <w:sz w:val="16"/>
          <w:szCs w:val="20"/>
          <w:lang w:eastAsia="ja-JP"/>
        </w:rPr>
        <w:t>), ** Outliners expected in Figure 3d</w:t>
      </w:r>
    </w:p>
    <w:p w14:paraId="75F1FF6E" w14:textId="77777777" w:rsidR="001A02D8" w:rsidRPr="005F1F6A" w:rsidRDefault="001A02D8" w:rsidP="001A02D8">
      <w:pPr>
        <w:rPr>
          <w:rFonts w:ascii="Arial" w:hAnsi="Arial"/>
        </w:rPr>
      </w:pPr>
    </w:p>
    <w:p w14:paraId="5FE111C0" w14:textId="77777777" w:rsidR="001A02D8" w:rsidRPr="005F1F6A" w:rsidRDefault="001A02D8" w:rsidP="001A02D8">
      <w:pPr>
        <w:rPr>
          <w:rFonts w:ascii="Arial" w:hAnsi="Arial"/>
        </w:rPr>
      </w:pPr>
      <w:r w:rsidRPr="005F1F6A">
        <w:rPr>
          <w:rFonts w:ascii="Arial" w:hAnsi="Arial"/>
        </w:rPr>
        <w:br w:type="page"/>
      </w:r>
    </w:p>
    <w:p w14:paraId="69330084" w14:textId="77777777" w:rsidR="00AE2789" w:rsidRPr="005F1F6A" w:rsidRDefault="00AE2789" w:rsidP="001A02D8">
      <w:pPr>
        <w:spacing w:line="360" w:lineRule="auto"/>
        <w:rPr>
          <w:rFonts w:ascii="Arial" w:hAnsi="Arial"/>
          <w:b/>
          <w:sz w:val="20"/>
          <w:szCs w:val="20"/>
        </w:rPr>
      </w:pPr>
    </w:p>
    <w:p w14:paraId="64A7B2B9" w14:textId="77777777" w:rsidR="00AE2789" w:rsidRPr="005F1F6A" w:rsidRDefault="00AE2789" w:rsidP="001A02D8">
      <w:pPr>
        <w:spacing w:line="360" w:lineRule="auto"/>
        <w:rPr>
          <w:rFonts w:ascii="Arial" w:hAnsi="Arial"/>
          <w:b/>
          <w:sz w:val="20"/>
          <w:szCs w:val="20"/>
        </w:rPr>
      </w:pPr>
    </w:p>
    <w:p w14:paraId="5872D714" w14:textId="3E8E6D34" w:rsidR="001A02D8" w:rsidRPr="005F1F6A" w:rsidRDefault="001A02D8" w:rsidP="001A02D8">
      <w:pPr>
        <w:spacing w:line="360" w:lineRule="auto"/>
        <w:rPr>
          <w:rFonts w:ascii="Arial" w:hAnsi="Arial"/>
          <w:sz w:val="20"/>
          <w:szCs w:val="20"/>
        </w:rPr>
      </w:pPr>
      <w:r w:rsidRPr="005F1F6A">
        <w:rPr>
          <w:rFonts w:ascii="Arial" w:hAnsi="Arial"/>
          <w:b/>
          <w:sz w:val="20"/>
          <w:szCs w:val="20"/>
        </w:rPr>
        <w:t xml:space="preserve">Supplementary Table </w:t>
      </w:r>
      <w:r w:rsidR="00C213E9" w:rsidRPr="005F1F6A">
        <w:rPr>
          <w:rFonts w:ascii="Arial" w:hAnsi="Arial"/>
          <w:b/>
          <w:sz w:val="20"/>
          <w:szCs w:val="20"/>
        </w:rPr>
        <w:t>S</w:t>
      </w:r>
      <w:r w:rsidRPr="005F1F6A">
        <w:rPr>
          <w:rFonts w:ascii="Arial" w:hAnsi="Arial"/>
          <w:b/>
          <w:sz w:val="20"/>
          <w:szCs w:val="20"/>
        </w:rPr>
        <w:t>2.</w:t>
      </w:r>
      <w:r w:rsidRPr="005F1F6A">
        <w:rPr>
          <w:rFonts w:ascii="Arial" w:hAnsi="Arial"/>
          <w:sz w:val="20"/>
          <w:szCs w:val="20"/>
        </w:rPr>
        <w:t xml:space="preserve"> </w:t>
      </w:r>
      <w:r w:rsidRPr="005F1F6A">
        <w:rPr>
          <w:rFonts w:ascii="Arial" w:hAnsi="Arial"/>
          <w:i/>
          <w:sz w:val="20"/>
          <w:szCs w:val="20"/>
        </w:rPr>
        <w:t>De novo</w:t>
      </w:r>
      <w:r w:rsidRPr="005F1F6A">
        <w:rPr>
          <w:rFonts w:ascii="Arial" w:hAnsi="Arial"/>
          <w:sz w:val="20"/>
          <w:szCs w:val="20"/>
        </w:rPr>
        <w:t xml:space="preserve"> assembly of </w:t>
      </w:r>
      <w:proofErr w:type="spellStart"/>
      <w:r w:rsidRPr="005F1F6A">
        <w:rPr>
          <w:rFonts w:ascii="Arial" w:hAnsi="Arial"/>
          <w:sz w:val="20"/>
          <w:szCs w:val="20"/>
        </w:rPr>
        <w:t>sd</w:t>
      </w:r>
      <w:proofErr w:type="spellEnd"/>
      <w:r w:rsidRPr="005F1F6A">
        <w:rPr>
          <w:rFonts w:ascii="Arial" w:hAnsi="Arial"/>
          <w:sz w:val="20"/>
          <w:szCs w:val="20"/>
        </w:rPr>
        <w:t xml:space="preserve">-MDA SAGs of </w:t>
      </w:r>
      <w:r w:rsidRPr="005F1F6A">
        <w:rPr>
          <w:rFonts w:ascii="Arial" w:hAnsi="Arial"/>
          <w:i/>
          <w:sz w:val="20"/>
          <w:szCs w:val="20"/>
        </w:rPr>
        <w:t>E. coli</w:t>
      </w:r>
    </w:p>
    <w:p w14:paraId="6F2D931F" w14:textId="77777777" w:rsidR="001A02D8" w:rsidRPr="005F1F6A" w:rsidRDefault="001A02D8" w:rsidP="001A02D8">
      <w:pPr>
        <w:rPr>
          <w:rFonts w:ascii="Arial" w:eastAsia="MS Gothic" w:hAnsi="Arial"/>
          <w:sz w:val="20"/>
          <w:szCs w:val="20"/>
          <w:lang w:eastAsia="ja-JP"/>
        </w:rPr>
      </w:pPr>
    </w:p>
    <w:tbl>
      <w:tblPr>
        <w:tblW w:w="6022" w:type="dxa"/>
        <w:jc w:val="center"/>
        <w:shd w:val="clear" w:color="000000" w:fill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2"/>
        <w:gridCol w:w="1240"/>
        <w:gridCol w:w="1340"/>
        <w:gridCol w:w="1200"/>
      </w:tblGrid>
      <w:tr w:rsidR="001A02D8" w:rsidRPr="005F1F6A" w14:paraId="0F902008" w14:textId="77777777" w:rsidTr="001A02D8">
        <w:trPr>
          <w:trHeight w:val="280"/>
          <w:jc w:val="center"/>
        </w:trPr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2720EF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6"/>
                <w:lang w:eastAsia="ja-JP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CB3DEA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6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sz w:val="14"/>
                <w:szCs w:val="16"/>
                <w:lang w:eastAsia="ja-JP"/>
              </w:rPr>
              <w:t>sd</w:t>
            </w:r>
            <w:proofErr w:type="spellEnd"/>
            <w:r w:rsidRPr="005F1F6A">
              <w:rPr>
                <w:rFonts w:ascii="Arial" w:eastAsia="MS PGothic" w:hAnsi="Arial"/>
                <w:sz w:val="14"/>
                <w:szCs w:val="16"/>
                <w:lang w:eastAsia="ja-JP"/>
              </w:rPr>
              <w:t>-MD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B70D7B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6"/>
                <w:lang w:eastAsia="ja-JP"/>
              </w:rPr>
              <w:t>cd-MD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30FC89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6"/>
                <w:lang w:eastAsia="ja-JP"/>
              </w:rPr>
              <w:t>In-tube MDA</w:t>
            </w:r>
          </w:p>
        </w:tc>
      </w:tr>
      <w:tr w:rsidR="001A02D8" w:rsidRPr="005F1F6A" w14:paraId="4C6B9CCB" w14:textId="77777777" w:rsidTr="001A02D8">
        <w:trPr>
          <w:trHeight w:val="260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729831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 xml:space="preserve"># 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Contig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 xml:space="preserve"> (≥500 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bp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E96CBF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835 ± 1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A1BAEE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1194 ± 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129F0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4082 ± 280</w:t>
            </w:r>
          </w:p>
        </w:tc>
      </w:tr>
      <w:tr w:rsidR="001A02D8" w:rsidRPr="005F1F6A" w14:paraId="2CEBD487" w14:textId="77777777" w:rsidTr="001A02D8">
        <w:trPr>
          <w:trHeight w:val="260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6AFC0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Total length (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kbp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52673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3064 ± 5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4D787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4903 ± 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12AFB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7584 ± 441</w:t>
            </w:r>
          </w:p>
        </w:tc>
      </w:tr>
      <w:tr w:rsidR="001A02D8" w:rsidRPr="005F1F6A" w14:paraId="03BE0DCD" w14:textId="77777777" w:rsidTr="001A02D8">
        <w:trPr>
          <w:trHeight w:val="260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E44F8B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N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7073F4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13000 ± 19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C127D4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13205 ± 2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C5DC0E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3833 ± 137</w:t>
            </w:r>
          </w:p>
        </w:tc>
      </w:tr>
      <w:tr w:rsidR="001A02D8" w:rsidRPr="005F1F6A" w14:paraId="4D91B000" w14:textId="77777777" w:rsidTr="001A02D8">
        <w:trPr>
          <w:trHeight w:val="260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24279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Statistics with reference geno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F0EEB6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A6A70D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77C37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</w:p>
        </w:tc>
      </w:tr>
      <w:tr w:rsidR="001A02D8" w:rsidRPr="005F1F6A" w14:paraId="7D729BF7" w14:textId="77777777" w:rsidTr="001A02D8">
        <w:trPr>
          <w:trHeight w:val="260"/>
          <w:jc w:val="center"/>
        </w:trPr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6919C3B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6"/>
                <w:lang w:eastAsia="ja-JP"/>
              </w:rPr>
              <w:t xml:space="preserve">Genome recovery (%)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1C75596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6"/>
                <w:lang w:eastAsia="ja-JP"/>
              </w:rPr>
              <w:t>63 ± 1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5CF2D6A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6"/>
                <w:lang w:eastAsia="ja-JP"/>
              </w:rPr>
              <w:t>90 ± 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6B21742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sz w:val="14"/>
                <w:szCs w:val="16"/>
                <w:lang w:eastAsia="ja-JP"/>
              </w:rPr>
              <w:t>66 ± 9</w:t>
            </w:r>
          </w:p>
        </w:tc>
      </w:tr>
      <w:tr w:rsidR="001A02D8" w:rsidRPr="005F1F6A" w14:paraId="4990333E" w14:textId="77777777" w:rsidTr="001A02D8">
        <w:trPr>
          <w:trHeight w:val="260"/>
          <w:jc w:val="center"/>
        </w:trPr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D646C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 xml:space="preserve">Fully unaligned 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contig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 xml:space="preserve"> (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766C18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4.23 ± 1.2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C1AFB1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39.8 ± 1.9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2203B5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72.2 ± 3.05</w:t>
            </w:r>
          </w:p>
        </w:tc>
      </w:tr>
      <w:tr w:rsidR="001A02D8" w:rsidRPr="005F1F6A" w14:paraId="29CD3C28" w14:textId="77777777" w:rsidTr="001A02D8">
        <w:trPr>
          <w:trHeight w:val="260"/>
          <w:jc w:val="center"/>
        </w:trPr>
        <w:tc>
          <w:tcPr>
            <w:tcW w:w="22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C0AC0C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Contamination (%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392FB7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0.42 ± 0.28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8C60EA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3.2 ± 0.55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12BD66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28 ± 4.4</w:t>
            </w:r>
          </w:p>
        </w:tc>
      </w:tr>
    </w:tbl>
    <w:p w14:paraId="4189A558" w14:textId="77777777" w:rsidR="001A02D8" w:rsidRPr="005F1F6A" w:rsidRDefault="001A02D8" w:rsidP="001A02D8">
      <w:pPr>
        <w:rPr>
          <w:rFonts w:ascii="Arial" w:eastAsia="MS Gothic" w:hAnsi="Arial"/>
          <w:sz w:val="20"/>
          <w:szCs w:val="20"/>
          <w:lang w:eastAsia="ja-JP"/>
        </w:rPr>
      </w:pPr>
    </w:p>
    <w:p w14:paraId="799E9332" w14:textId="77777777" w:rsidR="00C213E9" w:rsidRPr="005F1F6A" w:rsidRDefault="00C213E9" w:rsidP="00C213E9">
      <w:pPr>
        <w:spacing w:line="360" w:lineRule="auto"/>
        <w:rPr>
          <w:rFonts w:ascii="Arial" w:hAnsi="Arial"/>
          <w:sz w:val="20"/>
          <w:szCs w:val="20"/>
        </w:rPr>
      </w:pPr>
      <w:r w:rsidRPr="005F1F6A">
        <w:rPr>
          <w:rFonts w:ascii="Arial" w:hAnsi="Arial" w:hint="eastAsia"/>
          <w:sz w:val="20"/>
          <w:szCs w:val="20"/>
        </w:rPr>
        <w:t xml:space="preserve">Genome recovery rates were determined by Bowtie using </w:t>
      </w:r>
      <w:proofErr w:type="spellStart"/>
      <w:r w:rsidRPr="005F1F6A">
        <w:rPr>
          <w:rFonts w:ascii="Arial" w:hAnsi="Arial" w:hint="eastAsia"/>
          <w:sz w:val="20"/>
          <w:szCs w:val="20"/>
        </w:rPr>
        <w:t>conti</w:t>
      </w:r>
      <w:r w:rsidRPr="00471BCA">
        <w:rPr>
          <w:rFonts w:ascii="Arial" w:hAnsi="Arial"/>
          <w:sz w:val="20"/>
          <w:szCs w:val="20"/>
        </w:rPr>
        <w:t>gs</w:t>
      </w:r>
      <w:proofErr w:type="spellEnd"/>
      <w:r w:rsidRPr="00471BCA">
        <w:rPr>
          <w:rFonts w:ascii="Arial" w:hAnsi="Arial"/>
          <w:sz w:val="20"/>
          <w:szCs w:val="20"/>
        </w:rPr>
        <w:t xml:space="preserve"> ≥ 500bp. Contamination rates were determined by </w:t>
      </w:r>
      <w:proofErr w:type="spellStart"/>
      <w:r w:rsidRPr="00471BCA">
        <w:rPr>
          <w:rFonts w:ascii="Arial" w:hAnsi="Arial"/>
          <w:sz w:val="20"/>
          <w:szCs w:val="20"/>
        </w:rPr>
        <w:t>CheckM</w:t>
      </w:r>
      <w:proofErr w:type="spellEnd"/>
      <w:r w:rsidRPr="00471BCA">
        <w:rPr>
          <w:rFonts w:ascii="Arial" w:hAnsi="Arial"/>
          <w:sz w:val="20"/>
          <w:szCs w:val="20"/>
        </w:rPr>
        <w:t xml:space="preserve"> using </w:t>
      </w:r>
      <w:proofErr w:type="spellStart"/>
      <w:r w:rsidRPr="00471BCA">
        <w:rPr>
          <w:rFonts w:ascii="Arial" w:hAnsi="Arial"/>
          <w:sz w:val="20"/>
          <w:szCs w:val="20"/>
        </w:rPr>
        <w:t>contigs</w:t>
      </w:r>
      <w:proofErr w:type="spellEnd"/>
      <w:r w:rsidRPr="00471BCA">
        <w:rPr>
          <w:rFonts w:ascii="Arial" w:hAnsi="Arial"/>
          <w:sz w:val="20"/>
          <w:szCs w:val="20"/>
        </w:rPr>
        <w:t xml:space="preserve"> ≥ 1000bp. The other para</w:t>
      </w:r>
      <w:r w:rsidRPr="005F1F6A">
        <w:rPr>
          <w:rFonts w:ascii="Arial" w:hAnsi="Arial"/>
          <w:sz w:val="20"/>
          <w:szCs w:val="20"/>
        </w:rPr>
        <w:t>meters were determined by QUAST.</w:t>
      </w:r>
    </w:p>
    <w:p w14:paraId="58990080" w14:textId="77777777" w:rsidR="001A02D8" w:rsidRPr="005F1F6A" w:rsidRDefault="001A02D8" w:rsidP="001A02D8">
      <w:pPr>
        <w:rPr>
          <w:rFonts w:ascii="Arial" w:eastAsia="MS Gothic" w:hAnsi="Arial"/>
          <w:sz w:val="20"/>
          <w:szCs w:val="20"/>
          <w:lang w:eastAsia="ja-JP"/>
        </w:rPr>
      </w:pPr>
    </w:p>
    <w:p w14:paraId="00B51F0C" w14:textId="77777777" w:rsidR="001A02D8" w:rsidRPr="005F1F6A" w:rsidRDefault="001A02D8" w:rsidP="001A02D8">
      <w:pPr>
        <w:rPr>
          <w:rFonts w:ascii="Arial" w:eastAsia="MS Gothic" w:hAnsi="Arial"/>
          <w:sz w:val="20"/>
          <w:szCs w:val="20"/>
          <w:lang w:eastAsia="ja-JP"/>
        </w:rPr>
      </w:pPr>
      <w:r w:rsidRPr="005F1F6A">
        <w:rPr>
          <w:rFonts w:ascii="Arial" w:eastAsia="MS Gothic" w:hAnsi="Arial"/>
          <w:sz w:val="20"/>
          <w:szCs w:val="20"/>
          <w:lang w:eastAsia="ja-JP"/>
        </w:rPr>
        <w:br w:type="page"/>
      </w:r>
    </w:p>
    <w:p w14:paraId="6753171E" w14:textId="77777777" w:rsidR="001A02D8" w:rsidRPr="005F1F6A" w:rsidRDefault="001A02D8" w:rsidP="001A02D8">
      <w:pPr>
        <w:spacing w:line="360" w:lineRule="auto"/>
        <w:rPr>
          <w:rFonts w:ascii="Arial" w:hAnsi="Arial"/>
          <w:b/>
          <w:sz w:val="20"/>
          <w:szCs w:val="20"/>
        </w:rPr>
      </w:pPr>
    </w:p>
    <w:p w14:paraId="79AAD47B" w14:textId="77777777" w:rsidR="001A02D8" w:rsidRPr="005F1F6A" w:rsidRDefault="001A02D8" w:rsidP="001A02D8">
      <w:pPr>
        <w:spacing w:line="360" w:lineRule="auto"/>
        <w:rPr>
          <w:rFonts w:ascii="Arial" w:hAnsi="Arial"/>
          <w:b/>
          <w:sz w:val="20"/>
          <w:szCs w:val="20"/>
        </w:rPr>
      </w:pPr>
    </w:p>
    <w:p w14:paraId="23425634" w14:textId="70366FEF" w:rsidR="001A02D8" w:rsidRPr="005F1F6A" w:rsidRDefault="001A02D8" w:rsidP="001A02D8">
      <w:pPr>
        <w:spacing w:line="360" w:lineRule="auto"/>
        <w:rPr>
          <w:rFonts w:ascii="Arial" w:hAnsi="Arial"/>
          <w:sz w:val="20"/>
          <w:szCs w:val="20"/>
        </w:rPr>
      </w:pPr>
      <w:r w:rsidRPr="005F1F6A">
        <w:rPr>
          <w:rFonts w:ascii="Arial" w:hAnsi="Arial"/>
          <w:b/>
          <w:sz w:val="20"/>
          <w:szCs w:val="20"/>
        </w:rPr>
        <w:t>Supplementary Table S3.</w:t>
      </w:r>
      <w:r w:rsidRPr="005F1F6A">
        <w:rPr>
          <w:rFonts w:ascii="Arial" w:hAnsi="Arial"/>
          <w:sz w:val="20"/>
          <w:szCs w:val="20"/>
        </w:rPr>
        <w:t xml:space="preserve"> Whole genome sequencing analysis of </w:t>
      </w:r>
      <w:proofErr w:type="spellStart"/>
      <w:r w:rsidRPr="005F1F6A">
        <w:rPr>
          <w:rFonts w:ascii="Arial" w:hAnsi="Arial"/>
          <w:sz w:val="20"/>
          <w:szCs w:val="20"/>
        </w:rPr>
        <w:t>sd</w:t>
      </w:r>
      <w:proofErr w:type="spellEnd"/>
      <w:r w:rsidRPr="005F1F6A">
        <w:rPr>
          <w:rFonts w:ascii="Arial" w:hAnsi="Arial"/>
          <w:sz w:val="20"/>
          <w:szCs w:val="20"/>
        </w:rPr>
        <w:t>-MDA SAGs from single SK-BR-3 cells</w:t>
      </w:r>
    </w:p>
    <w:tbl>
      <w:tblPr>
        <w:tblW w:w="6005" w:type="dxa"/>
        <w:jc w:val="center"/>
        <w:shd w:val="clear" w:color="000000" w:fill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9"/>
        <w:gridCol w:w="1528"/>
        <w:gridCol w:w="1528"/>
      </w:tblGrid>
      <w:tr w:rsidR="001A02D8" w:rsidRPr="005F1F6A" w14:paraId="2E8B18B3" w14:textId="77777777" w:rsidTr="001A02D8">
        <w:trPr>
          <w:trHeight w:val="266"/>
          <w:jc w:val="center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2F1D3B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2550B7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ample 1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3A5E69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ample 2</w:t>
            </w:r>
          </w:p>
        </w:tc>
      </w:tr>
      <w:tr w:rsidR="001A02D8" w:rsidRPr="005F1F6A" w14:paraId="29006321" w14:textId="77777777" w:rsidTr="001A02D8">
        <w:trPr>
          <w:trHeight w:val="247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3F6492" w14:textId="77777777" w:rsidR="001A02D8" w:rsidRPr="005F1F6A" w:rsidRDefault="001A02D8" w:rsidP="001A02D8">
            <w:pPr>
              <w:pStyle w:val="Web"/>
              <w:spacing w:before="0" w:beforeAutospacing="0" w:after="0" w:afterAutospacing="0" w:line="240" w:lineRule="exact"/>
              <w:jc w:val="center"/>
              <w:textAlignment w:val="bottom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F1F6A">
              <w:rPr>
                <w:rFonts w:ascii="Arial" w:eastAsia="Helvetica" w:hAnsi="Arial" w:cs="Arial"/>
                <w:color w:val="000000" w:themeColor="text1"/>
                <w:kern w:val="24"/>
                <w:sz w:val="15"/>
                <w:szCs w:val="15"/>
              </w:rPr>
              <w:t>Sequence read mapped to reference (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01EAD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99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9AFD9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99.5</w:t>
            </w:r>
          </w:p>
        </w:tc>
      </w:tr>
      <w:tr w:rsidR="001A02D8" w:rsidRPr="005F1F6A" w14:paraId="7F2B376F" w14:textId="77777777" w:rsidTr="001A02D8">
        <w:trPr>
          <w:trHeight w:val="247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EE7AA5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Mean map depth (X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87E1AF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21.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8DDC71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24.0</w:t>
            </w:r>
          </w:p>
        </w:tc>
      </w:tr>
      <w:tr w:rsidR="001A02D8" w:rsidRPr="005F1F6A" w14:paraId="150CB2F2" w14:textId="77777777" w:rsidTr="001A02D8">
        <w:trPr>
          <w:trHeight w:val="278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FA901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Human genome coverage (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778CD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88.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63DC7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95.1</w:t>
            </w:r>
          </w:p>
        </w:tc>
      </w:tr>
      <w:tr w:rsidR="001A02D8" w:rsidRPr="005F1F6A" w14:paraId="2EA5D965" w14:textId="77777777" w:rsidTr="001A02D8">
        <w:trPr>
          <w:trHeight w:val="171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339A3D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Allelic dropout rate (ADO) (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55026B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28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EEABEC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19.2</w:t>
            </w:r>
          </w:p>
        </w:tc>
      </w:tr>
      <w:tr w:rsidR="001A02D8" w:rsidRPr="005F1F6A" w14:paraId="76BF3FCE" w14:textId="77777777" w:rsidTr="001A02D8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2B91D04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>False positive rate (FPR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13EF424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 xml:space="preserve">5.2 </w:t>
            </w: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sym w:font="Symbol" w:char="F0B4"/>
            </w: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 xml:space="preserve"> 10</w:t>
            </w: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5CCE708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 w:themeColor="text1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 xml:space="preserve">4.6 </w:t>
            </w: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sym w:font="Symbol" w:char="F0B4"/>
            </w: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</w:rPr>
              <w:t xml:space="preserve"> 10</w:t>
            </w:r>
            <w:r w:rsidRPr="005F1F6A">
              <w:rPr>
                <w:rFonts w:ascii="Arial" w:eastAsia="Helvetica" w:hAnsi="Arial"/>
                <w:color w:val="000000" w:themeColor="text1"/>
                <w:kern w:val="24"/>
                <w:sz w:val="15"/>
                <w:szCs w:val="15"/>
                <w:vertAlign w:val="superscript"/>
              </w:rPr>
              <w:t>-3</w:t>
            </w:r>
          </w:p>
        </w:tc>
      </w:tr>
    </w:tbl>
    <w:p w14:paraId="21FFC975" w14:textId="77777777" w:rsidR="001A02D8" w:rsidRPr="005F1F6A" w:rsidRDefault="001A02D8" w:rsidP="001A02D8">
      <w:pPr>
        <w:rPr>
          <w:rFonts w:ascii="Arial" w:eastAsia="MS Gothic" w:hAnsi="Arial"/>
          <w:sz w:val="20"/>
          <w:szCs w:val="20"/>
          <w:lang w:eastAsia="ja-JP"/>
        </w:rPr>
      </w:pPr>
    </w:p>
    <w:p w14:paraId="6CE05EA6" w14:textId="77777777" w:rsidR="001A02D8" w:rsidRPr="005F1F6A" w:rsidRDefault="001A02D8" w:rsidP="001A02D8">
      <w:pPr>
        <w:rPr>
          <w:rFonts w:ascii="Arial" w:eastAsia="MS Gothic" w:hAnsi="Arial"/>
          <w:sz w:val="20"/>
          <w:szCs w:val="20"/>
          <w:lang w:eastAsia="ja-JP"/>
        </w:rPr>
      </w:pPr>
    </w:p>
    <w:p w14:paraId="769BFBA4" w14:textId="77777777" w:rsidR="001A02D8" w:rsidRPr="005F1F6A" w:rsidRDefault="001A02D8" w:rsidP="001A02D8">
      <w:pPr>
        <w:rPr>
          <w:rFonts w:ascii="Arial" w:eastAsia="MS Gothic" w:hAnsi="Arial"/>
          <w:sz w:val="20"/>
          <w:szCs w:val="20"/>
          <w:lang w:eastAsia="ja-JP"/>
        </w:rPr>
      </w:pPr>
    </w:p>
    <w:p w14:paraId="5911ADCD" w14:textId="77777777" w:rsidR="001A02D8" w:rsidRPr="005F1F6A" w:rsidRDefault="001A02D8" w:rsidP="001A02D8">
      <w:pPr>
        <w:rPr>
          <w:rFonts w:ascii="Arial" w:hAnsi="Arial"/>
        </w:rPr>
      </w:pPr>
    </w:p>
    <w:p w14:paraId="1645689E" w14:textId="77777777" w:rsidR="001A02D8" w:rsidRPr="005F1F6A" w:rsidRDefault="001A02D8" w:rsidP="001A02D8">
      <w:pPr>
        <w:rPr>
          <w:rFonts w:ascii="Arial" w:hAnsi="Arial"/>
        </w:rPr>
      </w:pPr>
    </w:p>
    <w:p w14:paraId="336C9361" w14:textId="77777777" w:rsidR="001A02D8" w:rsidRPr="005F1F6A" w:rsidRDefault="001A02D8" w:rsidP="001A02D8">
      <w:pPr>
        <w:rPr>
          <w:rFonts w:ascii="Arial" w:hAnsi="Arial"/>
        </w:rPr>
        <w:sectPr w:rsidR="001A02D8" w:rsidRPr="005F1F6A" w:rsidSect="001A02D8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CB3263" w14:textId="5687D112" w:rsidR="001A02D8" w:rsidRPr="005F1F6A" w:rsidRDefault="001A02D8" w:rsidP="001A02D8">
      <w:pPr>
        <w:rPr>
          <w:rFonts w:ascii="Arial" w:hAnsi="Arial"/>
        </w:rPr>
      </w:pPr>
    </w:p>
    <w:p w14:paraId="3AB1728A" w14:textId="73710B13" w:rsidR="001A02D8" w:rsidRPr="005F1F6A" w:rsidRDefault="001A02D8" w:rsidP="001A02D8">
      <w:pPr>
        <w:spacing w:line="360" w:lineRule="auto"/>
        <w:rPr>
          <w:rFonts w:ascii="Arial" w:hAnsi="Arial"/>
          <w:sz w:val="20"/>
          <w:szCs w:val="20"/>
        </w:rPr>
      </w:pPr>
      <w:r w:rsidRPr="005F1F6A">
        <w:rPr>
          <w:rFonts w:ascii="Arial" w:hAnsi="Arial"/>
          <w:b/>
          <w:sz w:val="20"/>
          <w:szCs w:val="20"/>
        </w:rPr>
        <w:t>Supplementary Table S4.</w:t>
      </w:r>
      <w:r w:rsidRPr="005F1F6A">
        <w:rPr>
          <w:rFonts w:ascii="Arial" w:hAnsi="Arial"/>
          <w:sz w:val="20"/>
          <w:szCs w:val="20"/>
        </w:rPr>
        <w:t xml:space="preserve"> Features of 17 Soil Single-cell assemblies obtained from </w:t>
      </w:r>
      <w:proofErr w:type="spellStart"/>
      <w:r w:rsidRPr="005F1F6A">
        <w:rPr>
          <w:rFonts w:ascii="Arial" w:hAnsi="Arial"/>
          <w:sz w:val="20"/>
          <w:szCs w:val="20"/>
        </w:rPr>
        <w:t>sd</w:t>
      </w:r>
      <w:proofErr w:type="spellEnd"/>
      <w:r w:rsidRPr="005F1F6A">
        <w:rPr>
          <w:rFonts w:ascii="Arial" w:hAnsi="Arial"/>
          <w:sz w:val="20"/>
          <w:szCs w:val="20"/>
        </w:rPr>
        <w:t>-MDA</w:t>
      </w:r>
    </w:p>
    <w:p w14:paraId="4483DD4B" w14:textId="77777777" w:rsidR="001A02D8" w:rsidRPr="005F1F6A" w:rsidRDefault="001A02D8" w:rsidP="001A02D8">
      <w:pPr>
        <w:rPr>
          <w:rFonts w:ascii="Arial" w:hAnsi="Arial"/>
        </w:rPr>
      </w:pPr>
    </w:p>
    <w:tbl>
      <w:tblPr>
        <w:tblW w:w="14887" w:type="dxa"/>
        <w:tblInd w:w="-89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993"/>
        <w:gridCol w:w="852"/>
        <w:gridCol w:w="992"/>
        <w:gridCol w:w="851"/>
        <w:gridCol w:w="709"/>
        <w:gridCol w:w="708"/>
        <w:gridCol w:w="1418"/>
        <w:gridCol w:w="1134"/>
        <w:gridCol w:w="1134"/>
        <w:gridCol w:w="1179"/>
        <w:gridCol w:w="2932"/>
        <w:gridCol w:w="992"/>
      </w:tblGrid>
      <w:tr w:rsidR="00AF3056" w:rsidRPr="005F1F6A" w14:paraId="3CF426E0" w14:textId="77777777" w:rsidTr="00AF3056">
        <w:trPr>
          <w:trHeight w:val="1160"/>
        </w:trPr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CD52D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Sample 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EF348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Readcount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C00580" w14:textId="3673A354" w:rsidR="001A02D8" w:rsidRPr="005F1F6A" w:rsidRDefault="00AF3056" w:rsidP="00AF3056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# </w:t>
            </w:r>
            <w:proofErr w:type="spellStart"/>
            <w:r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ontig</w:t>
            </w:r>
            <w:proofErr w:type="spellEnd"/>
            <w:r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</w:t>
            </w:r>
            <w:r w:rsidR="001A02D8"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br/>
              <w:t>(</w:t>
            </w:r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 xml:space="preserve">≥500 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4"/>
                <w:szCs w:val="16"/>
                <w:lang w:eastAsia="ja-JP"/>
              </w:rPr>
              <w:t>bp</w:t>
            </w:r>
            <w:proofErr w:type="spellEnd"/>
            <w:r w:rsidR="001A02D8"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9FD82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Total 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ontig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length (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bp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33B25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Largest 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ontig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bp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4DCEF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N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086F0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GC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9949D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hylum</w:t>
            </w: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br/>
              <w:t>(AMPHORA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B1EB8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Amphora hitting assigned tax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A62B6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heckM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completeness</w:t>
            </w: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br/>
            </w:r>
            <w:r w:rsidRPr="005F1F6A">
              <w:rPr>
                <w:rFonts w:ascii="Arial" w:eastAsia="MS PGothic" w:hAnsi="Arial" w:hint="eastAsia"/>
                <w:color w:val="000000"/>
                <w:sz w:val="15"/>
                <w:szCs w:val="15"/>
                <w:lang w:eastAsia="ja-JP"/>
              </w:rPr>
              <w:t>（</w:t>
            </w: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hylum</w:t>
            </w:r>
            <w:r w:rsidRPr="005F1F6A">
              <w:rPr>
                <w:rFonts w:ascii="Arial" w:eastAsia="MS PGothic" w:hAnsi="Arial" w:hint="eastAsia"/>
                <w:color w:val="000000"/>
                <w:sz w:val="15"/>
                <w:szCs w:val="15"/>
                <w:lang w:eastAsia="ja-JP"/>
              </w:rPr>
              <w:t>）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DB1A0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heckM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contamination</w:t>
            </w: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br/>
              <w:t>(Phylum)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83618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Soil metagenome OTU (Phylum) identified from 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ontig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424F9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Identity (%)</w:t>
            </w:r>
          </w:p>
        </w:tc>
      </w:tr>
      <w:tr w:rsidR="00AF3056" w:rsidRPr="005F1F6A" w14:paraId="5972F8D4" w14:textId="77777777" w:rsidTr="00AF3056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431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1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339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3948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ADC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6C2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576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061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94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70F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23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11B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5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879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Bacteroid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25C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24 of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74E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74.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7B9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.6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F00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Bacteroidetes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1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76D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00</w:t>
            </w:r>
          </w:p>
        </w:tc>
      </w:tr>
      <w:tr w:rsidR="00AF3056" w:rsidRPr="005F1F6A" w14:paraId="5F3806C7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D31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1_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707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3597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BE9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025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898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DE9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9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997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1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CDD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9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6A8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B5A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28 of 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989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81.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F6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4.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815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28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2FD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95</w:t>
            </w:r>
          </w:p>
        </w:tc>
      </w:tr>
      <w:tr w:rsidR="00AF3056" w:rsidRPr="005F1F6A" w14:paraId="4C779149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E3C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1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025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8298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FC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74D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966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C74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81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DBB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7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05C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8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22B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Bacteroid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CF1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22 of 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A49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39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F86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0.85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211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Firmicutes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14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615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98</w:t>
            </w:r>
          </w:p>
        </w:tc>
      </w:tr>
      <w:tr w:rsidR="00AF3056" w:rsidRPr="005F1F6A" w14:paraId="449B85D5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845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1FB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9044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BF3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A39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395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0F6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96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FE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20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AB1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BA2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E69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24 of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79C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68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32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5.1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F7A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14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390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92</w:t>
            </w:r>
          </w:p>
        </w:tc>
      </w:tr>
      <w:tr w:rsidR="00AF3056" w:rsidRPr="005F1F6A" w14:paraId="7878611F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1B9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2AB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7942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1EF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F94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060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8CF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60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781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1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BED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4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EA7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hlamydi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9F1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7 of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F04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62.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983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3.79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904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hlamydiae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16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33D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94</w:t>
            </w:r>
          </w:p>
        </w:tc>
      </w:tr>
      <w:tr w:rsidR="00AF3056" w:rsidRPr="005F1F6A" w14:paraId="77FB8B67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CDE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246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6914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C12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324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197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DFF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36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3C5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82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2E3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55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F92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lanctomyc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F1F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3 of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4B0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20.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314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43F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FFF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-</w:t>
            </w:r>
          </w:p>
        </w:tc>
      </w:tr>
      <w:tr w:rsidR="00AF3056" w:rsidRPr="005F1F6A" w14:paraId="739757DF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D9F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BF3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6157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00C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0EA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56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35D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7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576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4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9E0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5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22D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EB2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3 of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B2E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6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EDD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2.94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DAC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A1F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-</w:t>
            </w:r>
          </w:p>
        </w:tc>
      </w:tr>
      <w:tr w:rsidR="00AF3056" w:rsidRPr="005F1F6A" w14:paraId="06FD2B69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E95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F9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7719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88E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886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337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3DF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20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29A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57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DDF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5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255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Acid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12E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 of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3C3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bCs/>
                <w:sz w:val="15"/>
                <w:szCs w:val="15"/>
              </w:rPr>
              <w:t>6.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160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bCs/>
                <w:sz w:val="15"/>
                <w:szCs w:val="15"/>
              </w:rPr>
              <w:t>0.36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06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andidatus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</w:t>
            </w: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Saccharibacteria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7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FDE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00</w:t>
            </w:r>
          </w:p>
        </w:tc>
      </w:tr>
      <w:tr w:rsidR="00AF3056" w:rsidRPr="005F1F6A" w14:paraId="4F8DE694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203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3D0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7102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9F0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5C5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395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EB3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76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AD3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35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159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6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6A7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1F3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6 of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764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86.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C66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53.9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4F3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yanobacteria (OTU43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875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92</w:t>
            </w:r>
          </w:p>
        </w:tc>
      </w:tr>
      <w:tr w:rsidR="00AF3056" w:rsidRPr="005F1F6A" w14:paraId="0636C96C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8AA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7FD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1269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0E8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21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760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DB3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6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B0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56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4E0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5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80B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D75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7 of 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8C4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59.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722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2.4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1D0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arcubacteria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22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EC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99</w:t>
            </w:r>
          </w:p>
        </w:tc>
      </w:tr>
      <w:tr w:rsidR="00AF3056" w:rsidRPr="005F1F6A" w14:paraId="1A983A4C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EF2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95F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8794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CC0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D61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2234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67B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58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507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55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AFA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6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7BA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AC0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5 of 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488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59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67E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20.7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719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yanobacteria (OTU43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16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92</w:t>
            </w:r>
          </w:p>
        </w:tc>
      </w:tr>
      <w:tr w:rsidR="00AF3056" w:rsidRPr="005F1F6A" w14:paraId="46669F2B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273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25E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2667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B5E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63F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937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AB7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54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9DB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32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278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9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7323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BA5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6 of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7C8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58.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55C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B47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F2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00</w:t>
            </w:r>
          </w:p>
        </w:tc>
      </w:tr>
      <w:tr w:rsidR="00AF3056" w:rsidRPr="005F1F6A" w14:paraId="1DF7BC31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07B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E22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2824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CB5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81B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695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BFB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60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E48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28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142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4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B33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Firmicu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4FA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9 of 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A1F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50.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54D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2.9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C87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Firmicutes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28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9F6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74</w:t>
            </w:r>
          </w:p>
        </w:tc>
      </w:tr>
      <w:tr w:rsidR="00AF3056" w:rsidRPr="005F1F6A" w14:paraId="3DEF8CBF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621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FDD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7988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0EE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853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617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45C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2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884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8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546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8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843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B2D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2 of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88B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4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DD0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0.84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DAA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ACB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-</w:t>
            </w:r>
          </w:p>
        </w:tc>
      </w:tr>
      <w:tr w:rsidR="00AF3056" w:rsidRPr="005F1F6A" w14:paraId="3D4FC838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5D7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958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0979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C96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AC0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20728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C3C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21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F32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DFD4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BEDA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8E5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4 of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244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60.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8F2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32.51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C3B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Firmicutes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11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744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91</w:t>
            </w:r>
          </w:p>
        </w:tc>
      </w:tr>
      <w:tr w:rsidR="00AF3056" w:rsidRPr="005F1F6A" w14:paraId="39DDC374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F2E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14C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1839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4C31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4F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126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28CC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5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009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8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4D1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39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652F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Verrucomicrob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C99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23 of 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6A85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54.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4C0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3.41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8EF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Verrucomicrobia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18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A58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00</w:t>
            </w:r>
          </w:p>
        </w:tc>
      </w:tr>
      <w:tr w:rsidR="00AF3056" w:rsidRPr="005F1F6A" w14:paraId="5671AC8B" w14:textId="77777777" w:rsidTr="00AF3056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F9A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Soil_2_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6492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45703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3F3E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CDF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1681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6FE6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279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38500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77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1E8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sz w:val="15"/>
                <w:szCs w:val="15"/>
                <w:lang w:eastAsia="ja-JP"/>
              </w:rPr>
              <w:t>41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AE0FD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hlamydi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6149E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30 of 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1A88B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83.8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BD0B7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3.01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2A578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proofErr w:type="spellStart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Chlamydiae</w:t>
            </w:r>
            <w:proofErr w:type="spellEnd"/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 xml:space="preserve"> (OTU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ADC9" w14:textId="77777777" w:rsidR="001A02D8" w:rsidRPr="005F1F6A" w:rsidRDefault="001A02D8" w:rsidP="001A02D8">
            <w:pPr>
              <w:spacing w:after="0" w:line="240" w:lineRule="exact"/>
              <w:jc w:val="center"/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</w:pPr>
            <w:r w:rsidRPr="005F1F6A">
              <w:rPr>
                <w:rFonts w:ascii="Arial" w:eastAsia="MS PGothic" w:hAnsi="Arial"/>
                <w:color w:val="000000"/>
                <w:sz w:val="15"/>
                <w:szCs w:val="15"/>
                <w:lang w:eastAsia="ja-JP"/>
              </w:rPr>
              <w:t>100</w:t>
            </w:r>
          </w:p>
        </w:tc>
      </w:tr>
    </w:tbl>
    <w:p w14:paraId="683D9277" w14:textId="79A72A51" w:rsidR="00296FD7" w:rsidRPr="005F1F6A" w:rsidRDefault="00296FD7" w:rsidP="00CF667C">
      <w:pPr>
        <w:spacing w:line="360" w:lineRule="auto"/>
      </w:pPr>
    </w:p>
    <w:p w14:paraId="31BA986C" w14:textId="77777777" w:rsidR="00D01642" w:rsidRPr="005F1F6A" w:rsidRDefault="00D01642">
      <w:pPr>
        <w:spacing w:after="0" w:line="240" w:lineRule="auto"/>
        <w:sectPr w:rsidR="00D01642" w:rsidRPr="005F1F6A" w:rsidSect="001A02D8">
          <w:pgSz w:w="16840" w:h="11900" w:orient="landscape"/>
          <w:pgMar w:top="1701" w:right="1985" w:bottom="1701" w:left="1701" w:header="851" w:footer="992" w:gutter="0"/>
          <w:cols w:space="425"/>
          <w:docGrid w:type="lines" w:linePitch="400"/>
        </w:sectPr>
      </w:pPr>
    </w:p>
    <w:p w14:paraId="2BD26EA1" w14:textId="49BE1126" w:rsidR="00D01642" w:rsidRPr="005F1F6A" w:rsidRDefault="00D01642" w:rsidP="00D01642">
      <w:pPr>
        <w:rPr>
          <w:rFonts w:ascii="Arial" w:hAnsi="Arial"/>
        </w:rPr>
      </w:pPr>
      <w:r w:rsidRPr="005F1F6A">
        <w:rPr>
          <w:rFonts w:ascii="Arial" w:hAnsi="Arial"/>
          <w:b/>
          <w:sz w:val="20"/>
          <w:szCs w:val="20"/>
        </w:rPr>
        <w:lastRenderedPageBreak/>
        <w:t>Supplementary Table S5.</w:t>
      </w:r>
      <w:r w:rsidRPr="005F1F6A">
        <w:rPr>
          <w:rFonts w:ascii="Arial" w:hAnsi="Arial"/>
        </w:rPr>
        <w:t xml:space="preserve"> Comparison of platforms for single-cell whole genome amplification </w:t>
      </w:r>
      <w:r w:rsidR="0031640D">
        <w:rPr>
          <w:rFonts w:ascii="Arial" w:hAnsi="Arial"/>
        </w:rPr>
        <w:t xml:space="preserve">(WGA) </w:t>
      </w:r>
      <w:r w:rsidRPr="005F1F6A">
        <w:rPr>
          <w:rFonts w:ascii="Arial" w:hAnsi="Arial"/>
        </w:rPr>
        <w:t>toward single-cell sequencing</w:t>
      </w:r>
    </w:p>
    <w:tbl>
      <w:tblPr>
        <w:tblStyle w:val="21"/>
        <w:tblW w:w="15773" w:type="dxa"/>
        <w:tblInd w:w="-322" w:type="dxa"/>
        <w:tblLayout w:type="fixed"/>
        <w:tblLook w:val="0620" w:firstRow="1" w:lastRow="0" w:firstColumn="0" w:lastColumn="0" w:noHBand="1" w:noVBand="1"/>
      </w:tblPr>
      <w:tblGrid>
        <w:gridCol w:w="1560"/>
        <w:gridCol w:w="1556"/>
        <w:gridCol w:w="996"/>
        <w:gridCol w:w="1276"/>
        <w:gridCol w:w="1144"/>
        <w:gridCol w:w="1407"/>
        <w:gridCol w:w="4390"/>
        <w:gridCol w:w="3444"/>
      </w:tblGrid>
      <w:tr w:rsidR="00D66702" w:rsidRPr="005F1F6A" w14:paraId="425070F0" w14:textId="77777777" w:rsidTr="00CB2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5DB72BB" w14:textId="6FBE7D49" w:rsidR="00D01642" w:rsidRPr="00DE6A20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Platform Name</w:t>
            </w:r>
          </w:p>
        </w:tc>
        <w:tc>
          <w:tcPr>
            <w:tcW w:w="15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ECD14DF" w14:textId="77777777" w:rsidR="00D01642" w:rsidRPr="00DE6A20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Reaction format</w:t>
            </w:r>
          </w:p>
        </w:tc>
        <w:tc>
          <w:tcPr>
            <w:tcW w:w="99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A69DE8" w14:textId="77777777" w:rsidR="00D01642" w:rsidRPr="00DE6A20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Reaction scale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F04A088" w14:textId="0A96269C" w:rsidR="00D01642" w:rsidRPr="00DE6A20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Number of </w:t>
            </w:r>
            <w:r w:rsidR="00A6078B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sample</w:t>
            </w: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/run</w:t>
            </w:r>
          </w:p>
        </w:tc>
        <w:tc>
          <w:tcPr>
            <w:tcW w:w="114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F8F2D51" w14:textId="092C6CA4" w:rsidR="00D01642" w:rsidRPr="00DE6A20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Time</w:t>
            </w:r>
          </w:p>
        </w:tc>
        <w:tc>
          <w:tcPr>
            <w:tcW w:w="140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CA40D5" w14:textId="77777777" w:rsidR="00D01642" w:rsidRPr="00DE6A20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Throughput</w:t>
            </w:r>
          </w:p>
        </w:tc>
        <w:tc>
          <w:tcPr>
            <w:tcW w:w="439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426255C" w14:textId="77777777" w:rsidR="00D01642" w:rsidRPr="00DE6A20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Pros</w:t>
            </w:r>
          </w:p>
        </w:tc>
        <w:tc>
          <w:tcPr>
            <w:tcW w:w="344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6742F89" w14:textId="77777777" w:rsidR="00D01642" w:rsidRPr="00DE6A20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Cons</w:t>
            </w:r>
          </w:p>
        </w:tc>
      </w:tr>
      <w:tr w:rsidR="00D66702" w:rsidRPr="005F1F6A" w14:paraId="2308A1F7" w14:textId="77777777" w:rsidTr="00CB2F58">
        <w:trPr>
          <w:trHeight w:val="1149"/>
        </w:trPr>
        <w:tc>
          <w:tcPr>
            <w:tcW w:w="1560" w:type="dxa"/>
            <w:tcBorders>
              <w:top w:val="double" w:sz="4" w:space="0" w:color="auto"/>
            </w:tcBorders>
          </w:tcPr>
          <w:p w14:paraId="3E0102B7" w14:textId="64D2D6D0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Conventional FACS-based MDA (</w:t>
            </w:r>
            <w:r w:rsidR="00A6078B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1 and 2</w:t>
            </w: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556" w:type="dxa"/>
            <w:tcBorders>
              <w:top w:val="double" w:sz="4" w:space="0" w:color="auto"/>
            </w:tcBorders>
          </w:tcPr>
          <w:p w14:paraId="47D208B6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Multi-well plate (96 to 384 well)</w:t>
            </w:r>
          </w:p>
        </w:tc>
        <w:tc>
          <w:tcPr>
            <w:tcW w:w="996" w:type="dxa"/>
            <w:tcBorders>
              <w:top w:val="double" w:sz="4" w:space="0" w:color="auto"/>
            </w:tcBorders>
          </w:tcPr>
          <w:p w14:paraId="5FA50CFA" w14:textId="3AE59C9B" w:rsidR="00D01642" w:rsidRPr="005F1F6A" w:rsidRDefault="00B15423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1</w:t>
            </w:r>
            <w:r w:rsidR="009F64E2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5</w:t>
            </w:r>
            <w:r w:rsidR="00D01642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65173E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µ</w:t>
            </w:r>
            <w:r w:rsidR="00D01642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L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162F9609" w14:textId="77777777" w:rsidR="00D01642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~384 cell</w:t>
            </w:r>
          </w:p>
          <w:p w14:paraId="59EFAB02" w14:textId="41155B3E" w:rsidR="005C79F9" w:rsidRPr="005F1F6A" w:rsidRDefault="005C79F9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144" w:type="dxa"/>
            <w:tcBorders>
              <w:top w:val="double" w:sz="4" w:space="0" w:color="auto"/>
            </w:tcBorders>
          </w:tcPr>
          <w:p w14:paraId="5A8063E9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1 day</w:t>
            </w:r>
          </w:p>
        </w:tc>
        <w:tc>
          <w:tcPr>
            <w:tcW w:w="1407" w:type="dxa"/>
            <w:tcBorders>
              <w:top w:val="double" w:sz="4" w:space="0" w:color="auto"/>
            </w:tcBorders>
          </w:tcPr>
          <w:p w14:paraId="0A85C8F9" w14:textId="03A0C607" w:rsidR="00D01642" w:rsidRPr="005F1F6A" w:rsidRDefault="001D4404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16</w:t>
            </w:r>
            <w:r w:rsidR="00D01642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 cell/h</w:t>
            </w:r>
          </w:p>
        </w:tc>
        <w:tc>
          <w:tcPr>
            <w:tcW w:w="4390" w:type="dxa"/>
            <w:tcBorders>
              <w:top w:val="double" w:sz="4" w:space="0" w:color="auto"/>
            </w:tcBorders>
          </w:tcPr>
          <w:p w14:paraId="497BBE71" w14:textId="5D3169CA" w:rsidR="00D01642" w:rsidRPr="005F1F6A" w:rsidRDefault="008A525A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ool</w:t>
            </w:r>
            <w:r w:rsidR="00A6078B"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f</w:t>
            </w:r>
            <w:r w:rsidR="00D01642"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or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e with </w:t>
            </w:r>
            <w:r w:rsidR="00D01642"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both mammalian </w:t>
            </w:r>
            <w:r w:rsidR="00CB2F5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ell </w:t>
            </w:r>
            <w:r w:rsidR="00D01642"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d bacteria</w:t>
            </w:r>
          </w:p>
          <w:p w14:paraId="2B45C18E" w14:textId="60BC8A9E" w:rsidR="00D01642" w:rsidRPr="005F1F6A" w:rsidRDefault="00D01642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mbination with liquid dispensing system</w:t>
            </w:r>
            <w:r w:rsidR="005C1C7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nd multi-well plate</w:t>
            </w:r>
          </w:p>
        </w:tc>
        <w:tc>
          <w:tcPr>
            <w:tcW w:w="3444" w:type="dxa"/>
            <w:tcBorders>
              <w:top w:val="double" w:sz="4" w:space="0" w:color="auto"/>
            </w:tcBorders>
          </w:tcPr>
          <w:p w14:paraId="2E1F2985" w14:textId="489F773C" w:rsidR="00D01642" w:rsidRPr="005F1F6A" w:rsidRDefault="00D01642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</w:t>
            </w:r>
            <w:r w:rsidR="001D440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w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hroughput</w:t>
            </w:r>
            <w:r w:rsidR="00346C8C"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1D440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action</w:t>
            </w:r>
          </w:p>
          <w:p w14:paraId="5BA26C44" w14:textId="77777777" w:rsidR="00D01642" w:rsidRPr="005F1F6A" w:rsidRDefault="00D01642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arge reaction volume</w:t>
            </w:r>
          </w:p>
          <w:p w14:paraId="7C88B159" w14:textId="4DD4B8F4" w:rsidR="00A6078B" w:rsidRPr="005F1F6A" w:rsidRDefault="00A6078B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w amplification success rate</w:t>
            </w:r>
          </w:p>
        </w:tc>
      </w:tr>
      <w:tr w:rsidR="00D66702" w:rsidRPr="005F1F6A" w14:paraId="2520D781" w14:textId="77777777" w:rsidTr="00CB2F58">
        <w:trPr>
          <w:trHeight w:val="1219"/>
        </w:trPr>
        <w:tc>
          <w:tcPr>
            <w:tcW w:w="1560" w:type="dxa"/>
          </w:tcPr>
          <w:p w14:paraId="1D3A334F" w14:textId="0B497204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Fluidigm</w:t>
            </w:r>
            <w:proofErr w:type="spellEnd"/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 C1 WGA (</w:t>
            </w:r>
            <w:r w:rsidR="00A6078B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3</w:t>
            </w: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556" w:type="dxa"/>
          </w:tcPr>
          <w:p w14:paraId="5CCF287A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Microfluidic channel circuit</w:t>
            </w:r>
          </w:p>
        </w:tc>
        <w:tc>
          <w:tcPr>
            <w:tcW w:w="996" w:type="dxa"/>
          </w:tcPr>
          <w:p w14:paraId="1250B4CD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270 </w:t>
            </w:r>
            <w:proofErr w:type="spellStart"/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nL</w:t>
            </w:r>
            <w:proofErr w:type="spellEnd"/>
          </w:p>
        </w:tc>
        <w:tc>
          <w:tcPr>
            <w:tcW w:w="1276" w:type="dxa"/>
          </w:tcPr>
          <w:p w14:paraId="3D34E634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~96 cells</w:t>
            </w:r>
          </w:p>
        </w:tc>
        <w:tc>
          <w:tcPr>
            <w:tcW w:w="1144" w:type="dxa"/>
          </w:tcPr>
          <w:p w14:paraId="3170288A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9.5 h</w:t>
            </w:r>
          </w:p>
        </w:tc>
        <w:tc>
          <w:tcPr>
            <w:tcW w:w="1407" w:type="dxa"/>
          </w:tcPr>
          <w:p w14:paraId="36D01332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10 cells/h</w:t>
            </w:r>
          </w:p>
        </w:tc>
        <w:tc>
          <w:tcPr>
            <w:tcW w:w="4390" w:type="dxa"/>
          </w:tcPr>
          <w:p w14:paraId="01CB5555" w14:textId="77777777" w:rsidR="00D01642" w:rsidRDefault="00D01642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utomated regent mixing and thermal reaction in microfluidic channel</w:t>
            </w:r>
          </w:p>
          <w:p w14:paraId="0E28C644" w14:textId="4D4AEA61" w:rsidR="007B6A84" w:rsidRDefault="007B6A84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mall reaction volume</w:t>
            </w:r>
          </w:p>
          <w:p w14:paraId="677D2F91" w14:textId="6AE89711" w:rsidR="001D4404" w:rsidRPr="001D4404" w:rsidRDefault="001D4404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b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as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d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nd contamination-less </w:t>
            </w:r>
            <w:r w:rsidR="00B1542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mplification</w:t>
            </w:r>
          </w:p>
        </w:tc>
        <w:tc>
          <w:tcPr>
            <w:tcW w:w="3444" w:type="dxa"/>
          </w:tcPr>
          <w:p w14:paraId="181BF3A9" w14:textId="77777777" w:rsidR="0010620E" w:rsidRDefault="0010620E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Tool 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for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se with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mammalian cell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only 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(5-25 </w:t>
            </w:r>
            <w:proofErr w:type="spellStart"/>
            <w:r w:rsidRPr="005F1F6A">
              <w:rPr>
                <w:rFonts w:ascii="Arial" w:eastAsia="MS Mincho" w:hAnsi="Arial" w:cs="Arial"/>
                <w:color w:val="000000"/>
                <w:sz w:val="18"/>
                <w:szCs w:val="18"/>
                <w:shd w:val="clear" w:color="auto" w:fill="FFFFFF"/>
              </w:rPr>
              <w:t>μ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</w:t>
            </w:r>
            <w:proofErr w:type="spellEnd"/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742B4DB" w14:textId="643B0E46" w:rsidR="00D01642" w:rsidRPr="0010620E" w:rsidRDefault="00D01642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</w:t>
            </w:r>
            <w:r w:rsidR="001D440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w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hroughput</w:t>
            </w:r>
            <w:r w:rsidR="001D440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action</w:t>
            </w:r>
          </w:p>
        </w:tc>
      </w:tr>
      <w:tr w:rsidR="00D66702" w:rsidRPr="005F1F6A" w14:paraId="2B70E49E" w14:textId="77777777" w:rsidTr="00CB2F58">
        <w:trPr>
          <w:trHeight w:val="1514"/>
        </w:trPr>
        <w:tc>
          <w:tcPr>
            <w:tcW w:w="1560" w:type="dxa"/>
          </w:tcPr>
          <w:p w14:paraId="55E1901F" w14:textId="0787E413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MIDAS (</w:t>
            </w:r>
            <w:r w:rsidR="00A6078B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4</w:t>
            </w: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556" w:type="dxa"/>
          </w:tcPr>
          <w:p w14:paraId="4962C62F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Microfabricated</w:t>
            </w:r>
            <w:proofErr w:type="spellEnd"/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microwell</w:t>
            </w:r>
            <w:proofErr w:type="spellEnd"/>
          </w:p>
        </w:tc>
        <w:tc>
          <w:tcPr>
            <w:tcW w:w="996" w:type="dxa"/>
          </w:tcPr>
          <w:p w14:paraId="6D59D981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12 </w:t>
            </w:r>
            <w:proofErr w:type="spellStart"/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nL</w:t>
            </w:r>
            <w:proofErr w:type="spellEnd"/>
          </w:p>
        </w:tc>
        <w:tc>
          <w:tcPr>
            <w:tcW w:w="1276" w:type="dxa"/>
          </w:tcPr>
          <w:p w14:paraId="2AFA214D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408 cells</w:t>
            </w:r>
          </w:p>
        </w:tc>
        <w:tc>
          <w:tcPr>
            <w:tcW w:w="1144" w:type="dxa"/>
          </w:tcPr>
          <w:p w14:paraId="58DC4F21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16 h</w:t>
            </w:r>
          </w:p>
        </w:tc>
        <w:tc>
          <w:tcPr>
            <w:tcW w:w="1407" w:type="dxa"/>
          </w:tcPr>
          <w:p w14:paraId="16D47BC2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25.5 cells/h</w:t>
            </w:r>
          </w:p>
        </w:tc>
        <w:tc>
          <w:tcPr>
            <w:tcW w:w="4390" w:type="dxa"/>
          </w:tcPr>
          <w:p w14:paraId="619F04F2" w14:textId="4D6A56BD" w:rsidR="0010620E" w:rsidRPr="005F1F6A" w:rsidRDefault="0010620E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ool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for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e with 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both mammalian </w:t>
            </w:r>
            <w:r w:rsidR="00CB2F5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ell 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d bacteria</w:t>
            </w:r>
          </w:p>
          <w:p w14:paraId="5EAA2470" w14:textId="77777777" w:rsidR="007B6A84" w:rsidRDefault="007B6A84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mall reaction volume</w:t>
            </w:r>
          </w:p>
          <w:p w14:paraId="1A889743" w14:textId="2C18563A" w:rsidR="00B15423" w:rsidRDefault="007B6A84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b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as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d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nd contamination-less </w:t>
            </w:r>
            <w:r w:rsidR="00B1542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mplification</w:t>
            </w:r>
          </w:p>
          <w:p w14:paraId="3F33AFCF" w14:textId="59A7EEFF" w:rsidR="001D4404" w:rsidRPr="005F1F6A" w:rsidRDefault="00F806E0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</w:t>
            </w:r>
            <w:r w:rsidR="001D440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gh coverage breadth</w:t>
            </w:r>
          </w:p>
        </w:tc>
        <w:tc>
          <w:tcPr>
            <w:tcW w:w="3444" w:type="dxa"/>
          </w:tcPr>
          <w:p w14:paraId="3CEC7D6E" w14:textId="102EB9BD" w:rsidR="00D01642" w:rsidRPr="005F1F6A" w:rsidRDefault="001D4404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w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hroughput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WGA reaction</w:t>
            </w:r>
          </w:p>
          <w:p w14:paraId="5794A7A5" w14:textId="77777777" w:rsidR="00D01642" w:rsidRPr="005F1F6A" w:rsidRDefault="00D01642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anual reagent injection into </w:t>
            </w:r>
            <w:proofErr w:type="spellStart"/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icrowells</w:t>
            </w:r>
            <w:proofErr w:type="spellEnd"/>
          </w:p>
          <w:p w14:paraId="7CF0581A" w14:textId="7FDF2E16" w:rsidR="00D01642" w:rsidRPr="005F1F6A" w:rsidRDefault="00D01642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quirement of 2nd round amplification for subsequent analysis</w:t>
            </w:r>
          </w:p>
        </w:tc>
      </w:tr>
      <w:tr w:rsidR="00D66702" w:rsidRPr="005F1F6A" w14:paraId="5D8E1E60" w14:textId="77777777" w:rsidTr="00CB2F58">
        <w:trPr>
          <w:trHeight w:val="1305"/>
        </w:trPr>
        <w:tc>
          <w:tcPr>
            <w:tcW w:w="1560" w:type="dxa"/>
          </w:tcPr>
          <w:p w14:paraId="24FF4EF4" w14:textId="051FAB07" w:rsidR="00D01642" w:rsidRPr="005F1F6A" w:rsidRDefault="001D4404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in-gel digital MDA</w:t>
            </w:r>
            <w:r w:rsidR="00D01642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r w:rsidR="00A6078B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5</w:t>
            </w:r>
            <w:r w:rsidR="00D01642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556" w:type="dxa"/>
          </w:tcPr>
          <w:p w14:paraId="71849A0A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In-gel matrix</w:t>
            </w:r>
          </w:p>
        </w:tc>
        <w:tc>
          <w:tcPr>
            <w:tcW w:w="996" w:type="dxa"/>
          </w:tcPr>
          <w:p w14:paraId="071662B4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60 </w:t>
            </w:r>
            <w:proofErr w:type="spellStart"/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nL</w:t>
            </w:r>
            <w:proofErr w:type="spellEnd"/>
          </w:p>
        </w:tc>
        <w:tc>
          <w:tcPr>
            <w:tcW w:w="1276" w:type="dxa"/>
          </w:tcPr>
          <w:p w14:paraId="00D54A9E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206 cells</w:t>
            </w:r>
          </w:p>
        </w:tc>
        <w:tc>
          <w:tcPr>
            <w:tcW w:w="1144" w:type="dxa"/>
          </w:tcPr>
          <w:p w14:paraId="119C3DDB" w14:textId="3A51D385" w:rsidR="00D01642" w:rsidRPr="005F1F6A" w:rsidRDefault="00B32EBE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1</w:t>
            </w:r>
            <w:r w:rsidR="00633896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2</w:t>
            </w:r>
            <w:r w:rsidR="00D01642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 h</w:t>
            </w:r>
          </w:p>
        </w:tc>
        <w:tc>
          <w:tcPr>
            <w:tcW w:w="1407" w:type="dxa"/>
          </w:tcPr>
          <w:p w14:paraId="31FDC5B7" w14:textId="46BEFA9E" w:rsidR="00D01642" w:rsidRPr="005F1F6A" w:rsidRDefault="00B32EBE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17</w:t>
            </w:r>
            <w:r w:rsidR="00D01642"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 cells/h</w:t>
            </w:r>
          </w:p>
        </w:tc>
        <w:tc>
          <w:tcPr>
            <w:tcW w:w="4390" w:type="dxa"/>
          </w:tcPr>
          <w:p w14:paraId="6F96C393" w14:textId="77777777" w:rsidR="00D01642" w:rsidRDefault="00D01642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imple reaction handling</w:t>
            </w:r>
          </w:p>
          <w:p w14:paraId="7F3F42D7" w14:textId="3DD8F045" w:rsidR="007B6A84" w:rsidRPr="007B6A84" w:rsidRDefault="007B6A84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mall reaction volume</w:t>
            </w:r>
          </w:p>
          <w:p w14:paraId="4E7FAF00" w14:textId="77777777" w:rsidR="00D01642" w:rsidRDefault="008A525A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="00D01642"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mera-less amplification</w:t>
            </w:r>
          </w:p>
          <w:p w14:paraId="05D9C88B" w14:textId="13696B58" w:rsidR="001D4404" w:rsidRPr="005F1F6A" w:rsidRDefault="001D4404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 coverage breadth</w:t>
            </w:r>
          </w:p>
        </w:tc>
        <w:tc>
          <w:tcPr>
            <w:tcW w:w="3444" w:type="dxa"/>
          </w:tcPr>
          <w:p w14:paraId="60349F0E" w14:textId="7064830B" w:rsidR="00B249C7" w:rsidRDefault="00B249C7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Tool 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for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se with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CB2F5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bacteria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only </w:t>
            </w:r>
          </w:p>
          <w:p w14:paraId="0EEF282F" w14:textId="3CB0C324" w:rsidR="00D01642" w:rsidRPr="005F1F6A" w:rsidRDefault="001D4404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w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hroughput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action</w:t>
            </w:r>
          </w:p>
          <w:p w14:paraId="013807C1" w14:textId="7AE47D24" w:rsidR="00D01642" w:rsidRPr="00D66702" w:rsidRDefault="00D01642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quirement of 2nd round amplification for subsequent analysis</w:t>
            </w:r>
          </w:p>
        </w:tc>
      </w:tr>
      <w:tr w:rsidR="00D66702" w:rsidRPr="005F1F6A" w14:paraId="09B5BC43" w14:textId="77777777" w:rsidTr="00CB2F58">
        <w:trPr>
          <w:trHeight w:val="969"/>
        </w:trPr>
        <w:tc>
          <w:tcPr>
            <w:tcW w:w="1560" w:type="dxa"/>
          </w:tcPr>
          <w:p w14:paraId="68AD5798" w14:textId="67AE6261" w:rsidR="00B15423" w:rsidRDefault="00B15423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cd-MDA</w:t>
            </w:r>
            <w:r w:rsidR="009F64E2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 (6)</w:t>
            </w:r>
          </w:p>
        </w:tc>
        <w:tc>
          <w:tcPr>
            <w:tcW w:w="1556" w:type="dxa"/>
          </w:tcPr>
          <w:p w14:paraId="5D064FEA" w14:textId="61DF1B98" w:rsidR="00B15423" w:rsidRPr="005F1F6A" w:rsidRDefault="00B15423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Microfluidic droplet</w:t>
            </w:r>
          </w:p>
        </w:tc>
        <w:tc>
          <w:tcPr>
            <w:tcW w:w="996" w:type="dxa"/>
          </w:tcPr>
          <w:p w14:paraId="280113EF" w14:textId="77777777" w:rsidR="00B15423" w:rsidRDefault="00B15423" w:rsidP="00D66702">
            <w:pPr>
              <w:spacing w:after="0"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67 pL</w:t>
            </w:r>
          </w:p>
          <w:p w14:paraId="56349AD9" w14:textId="798EA6FB" w:rsidR="009F64E2" w:rsidRPr="005F1F6A" w:rsidRDefault="009F64E2" w:rsidP="00D66702">
            <w:pPr>
              <w:spacing w:after="0"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(total 10 </w:t>
            </w: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µL</w:t>
            </w: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3B2564AD" w14:textId="086C5F40" w:rsidR="00B15423" w:rsidRPr="005F1F6A" w:rsidRDefault="00B15423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1 cell</w:t>
            </w:r>
          </w:p>
        </w:tc>
        <w:tc>
          <w:tcPr>
            <w:tcW w:w="1144" w:type="dxa"/>
          </w:tcPr>
          <w:p w14:paraId="249425A1" w14:textId="4082D53C" w:rsidR="00B15423" w:rsidRDefault="00B15423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3 h</w:t>
            </w:r>
          </w:p>
        </w:tc>
        <w:tc>
          <w:tcPr>
            <w:tcW w:w="1407" w:type="dxa"/>
          </w:tcPr>
          <w:p w14:paraId="627450BA" w14:textId="763B3D34" w:rsidR="00B15423" w:rsidRDefault="00B15423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0.3 cells/h</w:t>
            </w:r>
          </w:p>
        </w:tc>
        <w:tc>
          <w:tcPr>
            <w:tcW w:w="4390" w:type="dxa"/>
          </w:tcPr>
          <w:p w14:paraId="7248ADFA" w14:textId="77777777" w:rsidR="00B15423" w:rsidRPr="007B6A84" w:rsidRDefault="00B15423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ltra-small reaction volume</w:t>
            </w:r>
          </w:p>
          <w:p w14:paraId="14398C71" w14:textId="77777777" w:rsidR="00B15423" w:rsidRDefault="00B15423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b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as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d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nd contamination-less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mplification</w:t>
            </w:r>
          </w:p>
          <w:p w14:paraId="2349D51A" w14:textId="1F814F6C" w:rsidR="00B15423" w:rsidRPr="005F1F6A" w:rsidRDefault="00B15423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 coverage breadth</w:t>
            </w:r>
          </w:p>
        </w:tc>
        <w:tc>
          <w:tcPr>
            <w:tcW w:w="3444" w:type="dxa"/>
          </w:tcPr>
          <w:p w14:paraId="5EB56FB1" w14:textId="5B044224" w:rsidR="00B15423" w:rsidRDefault="00B15423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Tool 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for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se with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acteria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only </w:t>
            </w:r>
          </w:p>
          <w:p w14:paraId="2A14E680" w14:textId="77777777" w:rsidR="00B15423" w:rsidRDefault="00B15423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w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hroughput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action</w:t>
            </w:r>
          </w:p>
          <w:p w14:paraId="6280FEA4" w14:textId="268D591D" w:rsidR="00D66702" w:rsidRPr="00D66702" w:rsidRDefault="00B15423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quirement for microfluidic operation</w:t>
            </w:r>
          </w:p>
        </w:tc>
      </w:tr>
      <w:tr w:rsidR="00D66702" w:rsidRPr="005F1F6A" w14:paraId="30ADF84B" w14:textId="77777777" w:rsidTr="00CB2F58">
        <w:trPr>
          <w:trHeight w:val="796"/>
        </w:trPr>
        <w:tc>
          <w:tcPr>
            <w:tcW w:w="1560" w:type="dxa"/>
            <w:tcBorders>
              <w:bottom w:val="single" w:sz="4" w:space="0" w:color="auto"/>
            </w:tcBorders>
          </w:tcPr>
          <w:p w14:paraId="6E4ED62C" w14:textId="77777777" w:rsidR="002C40BA" w:rsidRDefault="00D01642" w:rsidP="002C40BA">
            <w:pPr>
              <w:spacing w:after="0"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sd</w:t>
            </w:r>
            <w:proofErr w:type="spellEnd"/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-MDA</w:t>
            </w:r>
          </w:p>
          <w:p w14:paraId="3030299C" w14:textId="617B4EFE" w:rsidR="00D01642" w:rsidRPr="005F1F6A" w:rsidRDefault="00D01642" w:rsidP="002C40BA">
            <w:pPr>
              <w:spacing w:after="0"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 xml:space="preserve"> (this study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42B917B8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Microfluidic droplet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1CFC3B6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240 p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93FD1A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84,000 cells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0A619C13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4 h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DAD3F45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  <w:t>21,000 cells/h</w:t>
            </w:r>
          </w:p>
        </w:tc>
        <w:tc>
          <w:tcPr>
            <w:tcW w:w="4390" w:type="dxa"/>
            <w:tcBorders>
              <w:bottom w:val="single" w:sz="4" w:space="0" w:color="auto"/>
            </w:tcBorders>
          </w:tcPr>
          <w:p w14:paraId="74B4FC54" w14:textId="4BB44E56" w:rsidR="0010620E" w:rsidRDefault="0010620E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Tool 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for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e with 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both mammalian </w:t>
            </w:r>
            <w:r w:rsidR="00CB2F5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ell 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d bacteria</w:t>
            </w:r>
          </w:p>
          <w:p w14:paraId="468655F7" w14:textId="1EFCACA3" w:rsidR="007B6A84" w:rsidRPr="007B6A84" w:rsidRDefault="007B6A84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ltra-small reaction volume</w:t>
            </w:r>
          </w:p>
          <w:p w14:paraId="5C227BF9" w14:textId="38BD4C82" w:rsidR="00D01642" w:rsidRPr="005F1F6A" w:rsidRDefault="00D01642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 throughput</w:t>
            </w:r>
            <w:r w:rsidR="001D440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10620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and </w:t>
            </w:r>
            <w:r w:rsidR="00EC1ED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="0010620E"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mi-automated</w:t>
            </w:r>
            <w:r w:rsidR="0010620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1D440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action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by </w:t>
            </w:r>
            <w:r w:rsidR="0010620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icrofluidic </w:t>
            </w: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roplet fusion</w:t>
            </w:r>
          </w:p>
          <w:p w14:paraId="4E47C85D" w14:textId="77777777" w:rsidR="00D01642" w:rsidRDefault="008A525A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="00D01642"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ntamination-less amplification</w:t>
            </w:r>
          </w:p>
          <w:p w14:paraId="02DBC2D7" w14:textId="32DE76DF" w:rsidR="001D4404" w:rsidRPr="005F1F6A" w:rsidRDefault="001D4404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 coverage breadth</w:t>
            </w:r>
          </w:p>
        </w:tc>
        <w:tc>
          <w:tcPr>
            <w:tcW w:w="3444" w:type="dxa"/>
            <w:tcBorders>
              <w:bottom w:val="single" w:sz="4" w:space="0" w:color="auto"/>
            </w:tcBorders>
          </w:tcPr>
          <w:p w14:paraId="43CE6E33" w14:textId="77777777" w:rsidR="00D01642" w:rsidRPr="005F1F6A" w:rsidRDefault="00D01642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quirement of 2nd round amplification for subsequent analysis</w:t>
            </w:r>
          </w:p>
          <w:p w14:paraId="0E5E0FCE" w14:textId="49910610" w:rsidR="00A6078B" w:rsidRPr="005F1F6A" w:rsidRDefault="00A6078B" w:rsidP="00D66702">
            <w:pPr>
              <w:pStyle w:val="a8"/>
              <w:numPr>
                <w:ilvl w:val="0"/>
                <w:numId w:val="1"/>
              </w:numPr>
              <w:spacing w:line="240" w:lineRule="exact"/>
              <w:ind w:leftChars="0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F1F6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quirement for microfluidic operation</w:t>
            </w:r>
          </w:p>
          <w:p w14:paraId="616667EE" w14:textId="77777777" w:rsidR="00D01642" w:rsidRPr="005F1F6A" w:rsidRDefault="00D01642" w:rsidP="00D66702">
            <w:pPr>
              <w:spacing w:line="240" w:lineRule="exact"/>
              <w:rPr>
                <w:rFonts w:ascii="Arial" w:hAnsi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</w:tbl>
    <w:p w14:paraId="0F88440C" w14:textId="48896448" w:rsidR="001A02D8" w:rsidRPr="005F1F6A" w:rsidRDefault="00F60EB8" w:rsidP="00D01642">
      <w:pPr>
        <w:spacing w:after="0" w:line="240" w:lineRule="auto"/>
      </w:pPr>
      <w:r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(</w:t>
      </w:r>
      <w:r w:rsidR="00A6078B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1</w:t>
      </w:r>
      <w:r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) </w:t>
      </w:r>
      <w:r w:rsidR="00A6078B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Rinke, C.</w:t>
      </w:r>
      <w:r w:rsidR="00A6078B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 xml:space="preserve"> et al. Nat </w:t>
      </w:r>
      <w:proofErr w:type="spellStart"/>
      <w:r w:rsidR="00A6078B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>Protoc</w:t>
      </w:r>
      <w:proofErr w:type="spellEnd"/>
      <w:r w:rsidR="00A6078B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 xml:space="preserve"> </w:t>
      </w:r>
      <w:r w:rsidR="00A6078B" w:rsidRPr="005F1F6A">
        <w:rPr>
          <w:rFonts w:ascii="Arial" w:hAnsi="Arial"/>
          <w:b/>
          <w:color w:val="000000"/>
          <w:sz w:val="18"/>
          <w:szCs w:val="18"/>
          <w:shd w:val="clear" w:color="auto" w:fill="FFFFFF"/>
        </w:rPr>
        <w:t>9</w:t>
      </w:r>
      <w:r w:rsidR="00A6078B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, (2014), </w:t>
      </w:r>
      <w:r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(</w:t>
      </w:r>
      <w:r w:rsidR="00A6078B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2</w:t>
      </w:r>
      <w:r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) </w:t>
      </w:r>
      <w:r w:rsidR="00A6078B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Wang, Y. et al. </w:t>
      </w:r>
      <w:r w:rsidR="00A6078B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 xml:space="preserve">Nature </w:t>
      </w:r>
      <w:r w:rsidR="00A6078B" w:rsidRPr="005F1F6A">
        <w:rPr>
          <w:rFonts w:ascii="Arial" w:hAnsi="Arial"/>
          <w:b/>
          <w:i/>
          <w:color w:val="000000"/>
          <w:sz w:val="18"/>
          <w:szCs w:val="18"/>
          <w:shd w:val="clear" w:color="auto" w:fill="FFFFFF"/>
        </w:rPr>
        <w:t>512</w:t>
      </w:r>
      <w:r w:rsidR="00A6078B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, (2014), </w:t>
      </w:r>
      <w:r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(</w:t>
      </w:r>
      <w:r w:rsidR="00A6078B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3</w:t>
      </w:r>
      <w:r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) </w:t>
      </w:r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de </w:t>
      </w:r>
      <w:proofErr w:type="spellStart"/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Bourcy</w:t>
      </w:r>
      <w:proofErr w:type="spellEnd"/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, C. F.</w:t>
      </w:r>
      <w:r w:rsidR="009E62B5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 xml:space="preserve"> et al.</w:t>
      </w:r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9E62B5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>PLoS</w:t>
      </w:r>
      <w:proofErr w:type="spellEnd"/>
      <w:r w:rsidR="009E62B5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 xml:space="preserve"> One</w:t>
      </w:r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 </w:t>
      </w:r>
      <w:r w:rsidR="009E62B5" w:rsidRPr="005F1F6A">
        <w:rPr>
          <w:rFonts w:ascii="Arial" w:hAnsi="Arial"/>
          <w:b/>
          <w:color w:val="000000"/>
          <w:sz w:val="18"/>
          <w:szCs w:val="18"/>
          <w:shd w:val="clear" w:color="auto" w:fill="FFFFFF"/>
        </w:rPr>
        <w:t>9</w:t>
      </w:r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, </w:t>
      </w:r>
      <w:r w:rsidR="00307496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(2014),</w:t>
      </w:r>
      <w:r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 (4)</w:t>
      </w:r>
      <w:r w:rsidRPr="00DE6A20">
        <w:t xml:space="preserve"> </w:t>
      </w:r>
      <w:proofErr w:type="spellStart"/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Gole</w:t>
      </w:r>
      <w:proofErr w:type="spellEnd"/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, J.</w:t>
      </w:r>
      <w:r w:rsidR="009E62B5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 xml:space="preserve"> et al.</w:t>
      </w:r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 </w:t>
      </w:r>
      <w:r w:rsidR="009E62B5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 xml:space="preserve">Nat </w:t>
      </w:r>
      <w:proofErr w:type="spellStart"/>
      <w:r w:rsidR="009E62B5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>Biotechnol</w:t>
      </w:r>
      <w:proofErr w:type="spellEnd"/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 </w:t>
      </w:r>
      <w:r w:rsidR="009E62B5" w:rsidRPr="005F1F6A">
        <w:rPr>
          <w:rFonts w:ascii="Arial" w:hAnsi="Arial"/>
          <w:b/>
          <w:color w:val="000000"/>
          <w:sz w:val="18"/>
          <w:szCs w:val="18"/>
          <w:shd w:val="clear" w:color="auto" w:fill="FFFFFF"/>
        </w:rPr>
        <w:t>31</w:t>
      </w:r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, </w:t>
      </w:r>
      <w:r w:rsidR="00307496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(2013),</w:t>
      </w:r>
      <w:r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 and (5) </w:t>
      </w:r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Xu, L., </w:t>
      </w:r>
      <w:r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>et al.</w:t>
      </w:r>
      <w:r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 </w:t>
      </w:r>
      <w:r w:rsidR="009E62B5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>Nat Methods</w:t>
      </w:r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 </w:t>
      </w:r>
      <w:r w:rsidR="009E62B5" w:rsidRPr="005F1F6A">
        <w:rPr>
          <w:rFonts w:ascii="Arial" w:hAnsi="Arial"/>
          <w:b/>
          <w:color w:val="000000"/>
          <w:sz w:val="18"/>
          <w:szCs w:val="18"/>
          <w:shd w:val="clear" w:color="auto" w:fill="FFFFFF"/>
        </w:rPr>
        <w:t>13</w:t>
      </w:r>
      <w:r w:rsidR="009E62B5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, (2016)</w:t>
      </w:r>
      <w:r w:rsidR="00B15423">
        <w:rPr>
          <w:rFonts w:ascii="Arial" w:hAnsi="Arial"/>
          <w:color w:val="000000"/>
          <w:sz w:val="18"/>
          <w:szCs w:val="18"/>
          <w:shd w:val="clear" w:color="auto" w:fill="FFFFFF"/>
        </w:rPr>
        <w:t>, and (6</w:t>
      </w:r>
      <w:r w:rsidR="00B15423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) </w:t>
      </w:r>
      <w:r w:rsidR="00B15423">
        <w:rPr>
          <w:rFonts w:ascii="Arial" w:hAnsi="Arial"/>
          <w:color w:val="000000"/>
          <w:sz w:val="18"/>
          <w:szCs w:val="18"/>
          <w:shd w:val="clear" w:color="auto" w:fill="FFFFFF"/>
        </w:rPr>
        <w:t>Nishikawa</w:t>
      </w:r>
      <w:r w:rsidR="00B15423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, </w:t>
      </w:r>
      <w:r w:rsidR="00B15423">
        <w:rPr>
          <w:rFonts w:ascii="Arial" w:hAnsi="Arial"/>
          <w:color w:val="000000"/>
          <w:sz w:val="18"/>
          <w:szCs w:val="18"/>
          <w:shd w:val="clear" w:color="auto" w:fill="FFFFFF"/>
        </w:rPr>
        <w:t>Y</w:t>
      </w:r>
      <w:r w:rsidR="00B15423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., </w:t>
      </w:r>
      <w:r w:rsidR="00B15423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>et al.</w:t>
      </w:r>
      <w:r w:rsidR="00B15423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B15423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>PLoS</w:t>
      </w:r>
      <w:proofErr w:type="spellEnd"/>
      <w:r w:rsidR="00B15423" w:rsidRPr="005F1F6A">
        <w:rPr>
          <w:rFonts w:ascii="Arial" w:hAnsi="Arial"/>
          <w:i/>
          <w:color w:val="000000"/>
          <w:sz w:val="18"/>
          <w:szCs w:val="18"/>
          <w:shd w:val="clear" w:color="auto" w:fill="FFFFFF"/>
        </w:rPr>
        <w:t xml:space="preserve"> One</w:t>
      </w:r>
      <w:r w:rsidR="00B15423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 xml:space="preserve"> </w:t>
      </w:r>
      <w:r w:rsidR="00B15423" w:rsidRPr="005F1F6A">
        <w:rPr>
          <w:rFonts w:ascii="Arial" w:hAnsi="Arial"/>
          <w:b/>
          <w:color w:val="000000"/>
          <w:sz w:val="18"/>
          <w:szCs w:val="18"/>
          <w:shd w:val="clear" w:color="auto" w:fill="FFFFFF"/>
        </w:rPr>
        <w:t>1</w:t>
      </w:r>
      <w:r w:rsidR="00B15423">
        <w:rPr>
          <w:rFonts w:ascii="Arial" w:hAnsi="Arial"/>
          <w:b/>
          <w:color w:val="000000"/>
          <w:sz w:val="18"/>
          <w:szCs w:val="18"/>
          <w:shd w:val="clear" w:color="auto" w:fill="FFFFFF"/>
        </w:rPr>
        <w:t>0</w:t>
      </w:r>
      <w:r w:rsidR="00B15423">
        <w:rPr>
          <w:rFonts w:ascii="Arial" w:hAnsi="Arial"/>
          <w:color w:val="000000"/>
          <w:sz w:val="18"/>
          <w:szCs w:val="18"/>
          <w:shd w:val="clear" w:color="auto" w:fill="FFFFFF"/>
        </w:rPr>
        <w:t>, (2015</w:t>
      </w:r>
      <w:r w:rsidR="00B15423" w:rsidRPr="005F1F6A">
        <w:rPr>
          <w:rFonts w:ascii="Arial" w:hAnsi="Arial"/>
          <w:color w:val="000000"/>
          <w:sz w:val="18"/>
          <w:szCs w:val="18"/>
          <w:shd w:val="clear" w:color="auto" w:fill="FFFFFF"/>
        </w:rPr>
        <w:t>).</w:t>
      </w:r>
    </w:p>
    <w:sectPr w:rsidR="001A02D8" w:rsidRPr="005F1F6A" w:rsidSect="00D01642">
      <w:pgSz w:w="16840" w:h="11900" w:orient="landscape"/>
      <w:pgMar w:top="680" w:right="1021" w:bottom="680" w:left="102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461B60" w14:textId="77777777" w:rsidR="000A27E2" w:rsidRDefault="000A27E2" w:rsidP="001A02D8">
      <w:pPr>
        <w:spacing w:after="0" w:line="240" w:lineRule="auto"/>
      </w:pPr>
      <w:r>
        <w:separator/>
      </w:r>
    </w:p>
  </w:endnote>
  <w:endnote w:type="continuationSeparator" w:id="0">
    <w:p w14:paraId="6234E817" w14:textId="77777777" w:rsidR="000A27E2" w:rsidRDefault="000A27E2" w:rsidP="001A0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AC34F3" w14:textId="77777777" w:rsidR="001360C2" w:rsidRDefault="001360C2" w:rsidP="00F52DAD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54291234" w14:textId="77777777" w:rsidR="001360C2" w:rsidRDefault="001360C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EB3E16" w14:textId="77777777" w:rsidR="001360C2" w:rsidRDefault="001360C2" w:rsidP="00F52DAD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763004">
      <w:rPr>
        <w:rStyle w:val="a7"/>
        <w:noProof/>
      </w:rPr>
      <w:t>6</w:t>
    </w:r>
    <w:r>
      <w:rPr>
        <w:rStyle w:val="a7"/>
      </w:rPr>
      <w:fldChar w:fldCharType="end"/>
    </w:r>
  </w:p>
  <w:p w14:paraId="36DEA1A0" w14:textId="77777777" w:rsidR="001360C2" w:rsidRDefault="001360C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B27DD6" w14:textId="77777777" w:rsidR="000A27E2" w:rsidRDefault="000A27E2" w:rsidP="001A02D8">
      <w:pPr>
        <w:spacing w:after="0" w:line="240" w:lineRule="auto"/>
      </w:pPr>
      <w:r>
        <w:separator/>
      </w:r>
    </w:p>
  </w:footnote>
  <w:footnote w:type="continuationSeparator" w:id="0">
    <w:p w14:paraId="54358BC0" w14:textId="77777777" w:rsidR="000A27E2" w:rsidRDefault="000A27E2" w:rsidP="001A02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DF3FC1"/>
    <w:multiLevelType w:val="hybridMultilevel"/>
    <w:tmpl w:val="276A873E"/>
    <w:lvl w:ilvl="0" w:tplc="480C4AD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f20e5vrtaxp9ed2s8pxw5hexwaftp9v9s5&quot;&gt;fusionmda&lt;record-ids&gt;&lt;item&gt;3&lt;/item&gt;&lt;item&gt;36&lt;/item&gt;&lt;item&gt;42&lt;/item&gt;&lt;/record-ids&gt;&lt;/item&gt;&lt;/Libraries&gt;"/>
  </w:docVars>
  <w:rsids>
    <w:rsidRoot w:val="00CF667C"/>
    <w:rsid w:val="0002091D"/>
    <w:rsid w:val="00043455"/>
    <w:rsid w:val="000A27E2"/>
    <w:rsid w:val="0010620E"/>
    <w:rsid w:val="001176B3"/>
    <w:rsid w:val="001360C2"/>
    <w:rsid w:val="00171817"/>
    <w:rsid w:val="001A02D8"/>
    <w:rsid w:val="001D4404"/>
    <w:rsid w:val="001E14AB"/>
    <w:rsid w:val="001F441A"/>
    <w:rsid w:val="00202CBF"/>
    <w:rsid w:val="002433C7"/>
    <w:rsid w:val="00250668"/>
    <w:rsid w:val="0029618C"/>
    <w:rsid w:val="00296FD7"/>
    <w:rsid w:val="002C40BA"/>
    <w:rsid w:val="00307496"/>
    <w:rsid w:val="0031640D"/>
    <w:rsid w:val="003350A7"/>
    <w:rsid w:val="003439CA"/>
    <w:rsid w:val="00346C8C"/>
    <w:rsid w:val="003537B7"/>
    <w:rsid w:val="003A609D"/>
    <w:rsid w:val="003B4449"/>
    <w:rsid w:val="004123C9"/>
    <w:rsid w:val="00442F89"/>
    <w:rsid w:val="00471BCA"/>
    <w:rsid w:val="004E3DB6"/>
    <w:rsid w:val="00504D2F"/>
    <w:rsid w:val="00522C3E"/>
    <w:rsid w:val="00560E4F"/>
    <w:rsid w:val="005A7283"/>
    <w:rsid w:val="005C1C7B"/>
    <w:rsid w:val="005C79F9"/>
    <w:rsid w:val="005E2598"/>
    <w:rsid w:val="005F1F6A"/>
    <w:rsid w:val="00633896"/>
    <w:rsid w:val="00635E74"/>
    <w:rsid w:val="0065173E"/>
    <w:rsid w:val="006C2B61"/>
    <w:rsid w:val="00703B55"/>
    <w:rsid w:val="00707049"/>
    <w:rsid w:val="00707293"/>
    <w:rsid w:val="00723094"/>
    <w:rsid w:val="0072371C"/>
    <w:rsid w:val="00744FF1"/>
    <w:rsid w:val="00763004"/>
    <w:rsid w:val="007923B4"/>
    <w:rsid w:val="007B6A84"/>
    <w:rsid w:val="00811D23"/>
    <w:rsid w:val="00834417"/>
    <w:rsid w:val="008A525A"/>
    <w:rsid w:val="008E4441"/>
    <w:rsid w:val="008F294A"/>
    <w:rsid w:val="008F4F9D"/>
    <w:rsid w:val="00963AC4"/>
    <w:rsid w:val="00992B54"/>
    <w:rsid w:val="009E62B5"/>
    <w:rsid w:val="009F64E2"/>
    <w:rsid w:val="00A270E0"/>
    <w:rsid w:val="00A604F9"/>
    <w:rsid w:val="00A6078B"/>
    <w:rsid w:val="00A84489"/>
    <w:rsid w:val="00A973F6"/>
    <w:rsid w:val="00AC5777"/>
    <w:rsid w:val="00AD714A"/>
    <w:rsid w:val="00AE2789"/>
    <w:rsid w:val="00AF3056"/>
    <w:rsid w:val="00B15423"/>
    <w:rsid w:val="00B249C7"/>
    <w:rsid w:val="00B32EBE"/>
    <w:rsid w:val="00B34F30"/>
    <w:rsid w:val="00B95625"/>
    <w:rsid w:val="00BB12D1"/>
    <w:rsid w:val="00C14F48"/>
    <w:rsid w:val="00C213E9"/>
    <w:rsid w:val="00CB2F58"/>
    <w:rsid w:val="00CD2DA2"/>
    <w:rsid w:val="00CF324B"/>
    <w:rsid w:val="00CF667C"/>
    <w:rsid w:val="00D01642"/>
    <w:rsid w:val="00D26165"/>
    <w:rsid w:val="00D66702"/>
    <w:rsid w:val="00DA68EE"/>
    <w:rsid w:val="00DB068F"/>
    <w:rsid w:val="00DB70A3"/>
    <w:rsid w:val="00DC545A"/>
    <w:rsid w:val="00DC5F4F"/>
    <w:rsid w:val="00DE6A20"/>
    <w:rsid w:val="00E13E30"/>
    <w:rsid w:val="00EC1ED4"/>
    <w:rsid w:val="00EE460F"/>
    <w:rsid w:val="00F30D55"/>
    <w:rsid w:val="00F52DAD"/>
    <w:rsid w:val="00F60EB8"/>
    <w:rsid w:val="00F80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4C6FA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667C"/>
    <w:pPr>
      <w:spacing w:after="200" w:line="276" w:lineRule="auto"/>
    </w:pPr>
    <w:rPr>
      <w:rFonts w:ascii="Calibri" w:eastAsia="SimSun" w:hAnsi="Calibri" w:cs="Arial"/>
      <w:kern w:val="0"/>
      <w:sz w:val="2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A02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a3">
    <w:name w:val="header"/>
    <w:basedOn w:val="a"/>
    <w:link w:val="a4"/>
    <w:uiPriority w:val="99"/>
    <w:unhideWhenUsed/>
    <w:rsid w:val="001A02D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02D8"/>
    <w:rPr>
      <w:rFonts w:ascii="Calibri" w:eastAsia="SimSun" w:hAnsi="Calibri" w:cs="Arial"/>
      <w:kern w:val="0"/>
      <w:sz w:val="22"/>
      <w:szCs w:val="22"/>
      <w:lang w:val="en-GB" w:eastAsia="zh-CN"/>
    </w:rPr>
  </w:style>
  <w:style w:type="paragraph" w:styleId="a5">
    <w:name w:val="footer"/>
    <w:basedOn w:val="a"/>
    <w:link w:val="a6"/>
    <w:uiPriority w:val="99"/>
    <w:unhideWhenUsed/>
    <w:rsid w:val="001A02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02D8"/>
    <w:rPr>
      <w:rFonts w:ascii="Calibri" w:eastAsia="SimSun" w:hAnsi="Calibri" w:cs="Arial"/>
      <w:kern w:val="0"/>
      <w:sz w:val="22"/>
      <w:szCs w:val="22"/>
      <w:lang w:val="en-GB" w:eastAsia="zh-CN"/>
    </w:rPr>
  </w:style>
  <w:style w:type="paragraph" w:customStyle="1" w:styleId="EndNoteBibliographyTitle">
    <w:name w:val="EndNote Bibliography Title"/>
    <w:basedOn w:val="a"/>
    <w:rsid w:val="00A604F9"/>
    <w:pPr>
      <w:spacing w:after="0"/>
      <w:jc w:val="center"/>
    </w:pPr>
  </w:style>
  <w:style w:type="paragraph" w:customStyle="1" w:styleId="EndNoteBibliography">
    <w:name w:val="EndNote Bibliography"/>
    <w:basedOn w:val="a"/>
    <w:rsid w:val="00A604F9"/>
    <w:pPr>
      <w:spacing w:line="240" w:lineRule="auto"/>
    </w:pPr>
  </w:style>
  <w:style w:type="character" w:styleId="a7">
    <w:name w:val="page number"/>
    <w:basedOn w:val="a0"/>
    <w:uiPriority w:val="99"/>
    <w:semiHidden/>
    <w:unhideWhenUsed/>
    <w:rsid w:val="00963AC4"/>
  </w:style>
  <w:style w:type="table" w:customStyle="1" w:styleId="21">
    <w:name w:val="標準の表 21"/>
    <w:basedOn w:val="a1"/>
    <w:uiPriority w:val="99"/>
    <w:rsid w:val="00D0164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D01642"/>
    <w:pPr>
      <w:widowControl w:val="0"/>
      <w:spacing w:after="0" w:line="240" w:lineRule="auto"/>
      <w:ind w:leftChars="400" w:left="960"/>
      <w:jc w:val="both"/>
    </w:pPr>
    <w:rPr>
      <w:rFonts w:asciiTheme="minorHAnsi" w:eastAsiaTheme="minorEastAsia" w:hAnsiTheme="minorHAnsi" w:cstheme="minorBidi"/>
      <w:kern w:val="2"/>
      <w:sz w:val="24"/>
      <w:szCs w:val="24"/>
      <w:lang w:eastAsia="ja-JP"/>
    </w:rPr>
  </w:style>
  <w:style w:type="character" w:styleId="a9">
    <w:name w:val="annotation reference"/>
    <w:basedOn w:val="a0"/>
    <w:uiPriority w:val="99"/>
    <w:semiHidden/>
    <w:unhideWhenUsed/>
    <w:rsid w:val="00D0164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01642"/>
    <w:pPr>
      <w:widowControl w:val="0"/>
      <w:spacing w:after="0" w:line="240" w:lineRule="auto"/>
    </w:pPr>
    <w:rPr>
      <w:rFonts w:asciiTheme="minorHAnsi" w:eastAsiaTheme="minorEastAsia" w:hAnsiTheme="minorHAnsi" w:cstheme="minorBidi"/>
      <w:kern w:val="2"/>
      <w:sz w:val="24"/>
      <w:szCs w:val="24"/>
      <w:lang w:eastAsia="ja-JP"/>
    </w:rPr>
  </w:style>
  <w:style w:type="character" w:customStyle="1" w:styleId="ab">
    <w:name w:val="コメント文字列 (文字)"/>
    <w:basedOn w:val="a0"/>
    <w:link w:val="aa"/>
    <w:uiPriority w:val="99"/>
    <w:semiHidden/>
    <w:rsid w:val="00D01642"/>
  </w:style>
  <w:style w:type="paragraph" w:styleId="ac">
    <w:name w:val="Balloon Text"/>
    <w:basedOn w:val="a"/>
    <w:link w:val="ad"/>
    <w:uiPriority w:val="99"/>
    <w:semiHidden/>
    <w:unhideWhenUsed/>
    <w:rsid w:val="004E3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4E3DB6"/>
    <w:rPr>
      <w:rFonts w:ascii="Tahoma" w:eastAsia="SimSun" w:hAnsi="Tahoma" w:cs="Tahoma"/>
      <w:kern w:val="0"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03</Words>
  <Characters>9142</Characters>
  <Application>Microsoft Macintosh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to Hosokawa</dc:creator>
  <cp:keywords/>
  <dc:description/>
  <cp:lastModifiedBy>Masahito Hosokawa</cp:lastModifiedBy>
  <cp:revision>2</cp:revision>
  <cp:lastPrinted>2016-12-20T06:56:00Z</cp:lastPrinted>
  <dcterms:created xsi:type="dcterms:W3CDTF">2017-06-28T23:38:00Z</dcterms:created>
  <dcterms:modified xsi:type="dcterms:W3CDTF">2017-06-28T23:38:00Z</dcterms:modified>
</cp:coreProperties>
</file>